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9B650" w14:textId="6EE8E290" w:rsidR="00194A6F" w:rsidRPr="0015157A" w:rsidRDefault="00194A6F" w:rsidP="001E04BE">
      <w:pPr>
        <w:spacing w:line="480" w:lineRule="auto"/>
        <w:rPr>
          <w:lang w:val="en-US"/>
        </w:rPr>
      </w:pPr>
      <w:bookmarkStart w:id="0" w:name="_GoBack"/>
      <w:bookmarkEnd w:id="0"/>
      <w:r w:rsidRPr="00307D78">
        <w:rPr>
          <w:b/>
          <w:bCs/>
          <w:lang w:val="en-US"/>
        </w:rPr>
        <w:t>Supplementary Fig</w:t>
      </w:r>
      <w:r w:rsidR="00307D78" w:rsidRPr="00307D78">
        <w:rPr>
          <w:b/>
          <w:bCs/>
          <w:lang w:val="en-US"/>
        </w:rPr>
        <w:t>.</w:t>
      </w:r>
      <w:r w:rsidRPr="00307D78">
        <w:rPr>
          <w:b/>
          <w:bCs/>
          <w:lang w:val="en-US"/>
        </w:rPr>
        <w:t xml:space="preserve"> 1</w:t>
      </w:r>
      <w:r w:rsidR="00387261" w:rsidRPr="0015157A">
        <w:rPr>
          <w:lang w:val="en-US"/>
        </w:rPr>
        <w:t xml:space="preserve"> </w:t>
      </w:r>
      <w:r w:rsidR="00705C56" w:rsidRPr="0015157A">
        <w:rPr>
          <w:lang w:val="en-US"/>
        </w:rPr>
        <w:t xml:space="preserve">Change in </w:t>
      </w:r>
      <w:r w:rsidR="00387261" w:rsidRPr="0015157A">
        <w:rPr>
          <w:lang w:val="en-US"/>
        </w:rPr>
        <w:t>l</w:t>
      </w:r>
      <w:r w:rsidRPr="0015157A">
        <w:rPr>
          <w:lang w:val="en-US"/>
        </w:rPr>
        <w:t xml:space="preserve">evel of impairment </w:t>
      </w:r>
      <w:r w:rsidR="00705C56" w:rsidRPr="0015157A">
        <w:rPr>
          <w:lang w:val="en-US"/>
        </w:rPr>
        <w:t xml:space="preserve">over past 6 months </w:t>
      </w:r>
      <w:r w:rsidR="00417394" w:rsidRPr="0015157A">
        <w:rPr>
          <w:lang w:val="en-US"/>
        </w:rPr>
        <w:t>by response</w:t>
      </w:r>
      <w:r w:rsidRPr="0015157A">
        <w:rPr>
          <w:lang w:val="en-US"/>
        </w:rPr>
        <w:t xml:space="preserve"> to acute treatment for migraine. </w:t>
      </w:r>
    </w:p>
    <w:p w14:paraId="27A409E2" w14:textId="16F47897" w:rsidR="00194A6F" w:rsidRPr="0015157A" w:rsidRDefault="004F7568" w:rsidP="001E04BE">
      <w:pPr>
        <w:spacing w:line="480" w:lineRule="auto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5EE0C753" wp14:editId="68B86187">
            <wp:extent cx="5769071" cy="4429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855" cy="4437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BE1280" w14:textId="757BB7AC" w:rsidR="00E472AA" w:rsidRPr="0015157A" w:rsidRDefault="002A145C" w:rsidP="001E04BE">
      <w:pPr>
        <w:spacing w:line="480" w:lineRule="auto"/>
        <w:rPr>
          <w:lang w:val="en-US"/>
        </w:rPr>
      </w:pPr>
      <w:r w:rsidRPr="0015157A">
        <w:rPr>
          <w:lang w:val="en-US"/>
        </w:rPr>
        <w:t>Physician-reported data.</w:t>
      </w:r>
      <w:r>
        <w:rPr>
          <w:lang w:val="en-US"/>
        </w:rPr>
        <w:t xml:space="preserve"> </w:t>
      </w:r>
      <w:r w:rsidRPr="0015157A">
        <w:rPr>
          <w:lang w:val="en-US"/>
        </w:rPr>
        <w:t xml:space="preserve">*p&lt;0.05 between insufficient responders and </w:t>
      </w:r>
      <w:r w:rsidR="005E22F4">
        <w:rPr>
          <w:lang w:val="en-US"/>
        </w:rPr>
        <w:t xml:space="preserve">sufficient </w:t>
      </w:r>
      <w:r w:rsidRPr="0015157A">
        <w:rPr>
          <w:lang w:val="en-US"/>
        </w:rPr>
        <w:t xml:space="preserve">responders using </w:t>
      </w:r>
      <w:r>
        <w:rPr>
          <w:lang w:val="en-US"/>
        </w:rPr>
        <w:t>c</w:t>
      </w:r>
      <w:r w:rsidRPr="0015157A">
        <w:rPr>
          <w:lang w:val="en-US"/>
        </w:rPr>
        <w:t>hi-square</w:t>
      </w:r>
      <w:r>
        <w:rPr>
          <w:lang w:val="en-US"/>
        </w:rPr>
        <w:t>d</w:t>
      </w:r>
      <w:r w:rsidRPr="0015157A">
        <w:rPr>
          <w:lang w:val="en-US"/>
        </w:rPr>
        <w:t xml:space="preserve"> or Fisher’s exact test. P</w:t>
      </w:r>
      <w:r w:rsidRPr="0015157A">
        <w:rPr>
          <w:rFonts w:cs="Arial"/>
          <w:lang w:val="en-US"/>
        </w:rPr>
        <w:t>ercentages are calculated as proportion of non-missing data</w:t>
      </w:r>
    </w:p>
    <w:sectPr w:rsidR="00E472AA" w:rsidRPr="0015157A" w:rsidSect="00CD25BC">
      <w:footerReference w:type="default" r:id="rId12"/>
      <w:pgSz w:w="11906" w:h="16838" w:code="9"/>
      <w:pgMar w:top="1418" w:right="1701" w:bottom="1418" w:left="1701" w:header="709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EB0AFD" w14:textId="77777777" w:rsidR="00AD1631" w:rsidRDefault="00AD1631">
      <w:r>
        <w:separator/>
      </w:r>
    </w:p>
  </w:endnote>
  <w:endnote w:type="continuationSeparator" w:id="0">
    <w:p w14:paraId="797D2D59" w14:textId="77777777" w:rsidR="00AD1631" w:rsidRDefault="00AD1631">
      <w:r>
        <w:continuationSeparator/>
      </w:r>
    </w:p>
  </w:endnote>
  <w:endnote w:type="continuationNotice" w:id="1">
    <w:p w14:paraId="3E5F3C47" w14:textId="77777777" w:rsidR="00AD1631" w:rsidRDefault="00AD16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0E9DB" w14:textId="1717B565" w:rsidR="00AD1631" w:rsidRPr="0092018C" w:rsidRDefault="00AD1631" w:rsidP="00C24346">
    <w:pPr>
      <w:pStyle w:val="Footer"/>
      <w:tabs>
        <w:tab w:val="clear" w:pos="8640"/>
        <w:tab w:val="right" w:pos="8320"/>
      </w:tabs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D2AD05" w14:textId="77777777" w:rsidR="00AD1631" w:rsidRDefault="00AD1631">
      <w:r>
        <w:separator/>
      </w:r>
    </w:p>
  </w:footnote>
  <w:footnote w:type="continuationSeparator" w:id="0">
    <w:p w14:paraId="3B9B32FB" w14:textId="77777777" w:rsidR="00AD1631" w:rsidRDefault="00AD1631">
      <w:r>
        <w:continuationSeparator/>
      </w:r>
    </w:p>
  </w:footnote>
  <w:footnote w:type="continuationNotice" w:id="1">
    <w:p w14:paraId="25D77720" w14:textId="77777777" w:rsidR="00AD1631" w:rsidRDefault="00AD163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E560F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BA2B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0410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389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90E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E670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6624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CA93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38C9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B6B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2A3CD5"/>
    <w:multiLevelType w:val="hybridMultilevel"/>
    <w:tmpl w:val="156AC3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55D61C4"/>
    <w:multiLevelType w:val="multilevel"/>
    <w:tmpl w:val="A5BE0D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BB6DD3"/>
    <w:multiLevelType w:val="hybridMultilevel"/>
    <w:tmpl w:val="1D42DB32"/>
    <w:lvl w:ilvl="0" w:tplc="D882A546">
      <w:start w:val="2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1053FD"/>
    <w:multiLevelType w:val="hybridMultilevel"/>
    <w:tmpl w:val="42B6D25E"/>
    <w:lvl w:ilvl="0" w:tplc="EB6C3A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8E6756F"/>
    <w:multiLevelType w:val="hybridMultilevel"/>
    <w:tmpl w:val="F8A099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99E70B6"/>
    <w:multiLevelType w:val="multilevel"/>
    <w:tmpl w:val="35FA2C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CB463B"/>
    <w:multiLevelType w:val="hybridMultilevel"/>
    <w:tmpl w:val="0D0CFC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9302D1"/>
    <w:multiLevelType w:val="hybridMultilevel"/>
    <w:tmpl w:val="8C4258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0F96AFB"/>
    <w:multiLevelType w:val="hybridMultilevel"/>
    <w:tmpl w:val="BE9AC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6065F9"/>
    <w:multiLevelType w:val="hybridMultilevel"/>
    <w:tmpl w:val="9E6ACDD2"/>
    <w:lvl w:ilvl="0" w:tplc="9B707E9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696FEE6">
      <w:start w:val="58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121C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F2D57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7BE57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F0A5C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A780D5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748A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6E66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0" w15:restartNumberingAfterBreak="0">
    <w:nsid w:val="3AC016D3"/>
    <w:multiLevelType w:val="hybridMultilevel"/>
    <w:tmpl w:val="98465062"/>
    <w:lvl w:ilvl="0" w:tplc="454E19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78DD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242D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54DB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906D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1CF6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97224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0E070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80E5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D593576"/>
    <w:multiLevelType w:val="hybridMultilevel"/>
    <w:tmpl w:val="469651BC"/>
    <w:lvl w:ilvl="0" w:tplc="FF760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9032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844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84AD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E0C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288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66E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BC1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8426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39856EE"/>
    <w:multiLevelType w:val="hybridMultilevel"/>
    <w:tmpl w:val="78189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FD76F9"/>
    <w:multiLevelType w:val="multilevel"/>
    <w:tmpl w:val="77DC9B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9C2BA4"/>
    <w:multiLevelType w:val="hybridMultilevel"/>
    <w:tmpl w:val="EB908C3C"/>
    <w:lvl w:ilvl="0" w:tplc="4A1EF22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FCF1A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7A2AB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A48B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28232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CE3E9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3031E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108B8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1A786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633C2C"/>
    <w:multiLevelType w:val="hybridMultilevel"/>
    <w:tmpl w:val="6E9CC2DC"/>
    <w:lvl w:ilvl="0" w:tplc="38EE82FC">
      <w:start w:val="232"/>
      <w:numFmt w:val="bullet"/>
      <w:lvlText w:val="−"/>
      <w:lvlJc w:val="left"/>
      <w:pPr>
        <w:ind w:left="55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15" w:hanging="360"/>
      </w:pPr>
      <w:rPr>
        <w:rFonts w:ascii="Wingdings" w:hAnsi="Wingdings" w:hint="default"/>
      </w:rPr>
    </w:lvl>
  </w:abstractNum>
  <w:abstractNum w:abstractNumId="26" w15:restartNumberingAfterBreak="0">
    <w:nsid w:val="504830AC"/>
    <w:multiLevelType w:val="hybridMultilevel"/>
    <w:tmpl w:val="05EA3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45FA2"/>
    <w:multiLevelType w:val="multilevel"/>
    <w:tmpl w:val="287A5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D5663CF"/>
    <w:multiLevelType w:val="multilevel"/>
    <w:tmpl w:val="7E946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0F1552"/>
    <w:multiLevelType w:val="hybridMultilevel"/>
    <w:tmpl w:val="4E462A4C"/>
    <w:lvl w:ilvl="0" w:tplc="149CF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B2E51E">
      <w:start w:val="2299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3251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12A5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24D6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C4B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7C45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C89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F274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36560DA"/>
    <w:multiLevelType w:val="hybridMultilevel"/>
    <w:tmpl w:val="EB0829F0"/>
    <w:lvl w:ilvl="0" w:tplc="2CB2F9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3993F5B"/>
    <w:multiLevelType w:val="hybridMultilevel"/>
    <w:tmpl w:val="471C92C2"/>
    <w:lvl w:ilvl="0" w:tplc="E6A6277C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1E4757"/>
    <w:multiLevelType w:val="hybridMultilevel"/>
    <w:tmpl w:val="0EA64E50"/>
    <w:lvl w:ilvl="0" w:tplc="CFB27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A2C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601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F2D8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942F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C81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F632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C284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00F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149437E"/>
    <w:multiLevelType w:val="hybridMultilevel"/>
    <w:tmpl w:val="D20A5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4932CE"/>
    <w:multiLevelType w:val="hybridMultilevel"/>
    <w:tmpl w:val="CCE056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D545A6E"/>
    <w:multiLevelType w:val="hybridMultilevel"/>
    <w:tmpl w:val="0E60E9EA"/>
    <w:lvl w:ilvl="0" w:tplc="552CE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886994">
      <w:start w:val="5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346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30C7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FA4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0E2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FCE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800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549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4"/>
  </w:num>
  <w:num w:numId="13">
    <w:abstractNumId w:val="31"/>
  </w:num>
  <w:num w:numId="14">
    <w:abstractNumId w:val="11"/>
  </w:num>
  <w:num w:numId="15">
    <w:abstractNumId w:val="15"/>
  </w:num>
  <w:num w:numId="16">
    <w:abstractNumId w:val="23"/>
  </w:num>
  <w:num w:numId="17">
    <w:abstractNumId w:val="28"/>
  </w:num>
  <w:num w:numId="18">
    <w:abstractNumId w:val="19"/>
  </w:num>
  <w:num w:numId="19">
    <w:abstractNumId w:val="35"/>
  </w:num>
  <w:num w:numId="20">
    <w:abstractNumId w:val="20"/>
  </w:num>
  <w:num w:numId="21">
    <w:abstractNumId w:val="34"/>
  </w:num>
  <w:num w:numId="22">
    <w:abstractNumId w:val="32"/>
  </w:num>
  <w:num w:numId="23">
    <w:abstractNumId w:val="10"/>
  </w:num>
  <w:num w:numId="24">
    <w:abstractNumId w:val="24"/>
  </w:num>
  <w:num w:numId="25">
    <w:abstractNumId w:val="17"/>
  </w:num>
  <w:num w:numId="26">
    <w:abstractNumId w:val="29"/>
  </w:num>
  <w:num w:numId="27">
    <w:abstractNumId w:val="21"/>
  </w:num>
  <w:num w:numId="28">
    <w:abstractNumId w:val="25"/>
  </w:num>
  <w:num w:numId="29">
    <w:abstractNumId w:val="12"/>
  </w:num>
  <w:num w:numId="30">
    <w:abstractNumId w:val="16"/>
  </w:num>
  <w:num w:numId="31">
    <w:abstractNumId w:val="27"/>
  </w:num>
  <w:num w:numId="32">
    <w:abstractNumId w:val="22"/>
  </w:num>
  <w:num w:numId="33">
    <w:abstractNumId w:val="18"/>
  </w:num>
  <w:num w:numId="34">
    <w:abstractNumId w:val="33"/>
  </w:num>
  <w:num w:numId="35">
    <w:abstractNumId w:val="2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NZ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E02"/>
    <w:rsid w:val="00003762"/>
    <w:rsid w:val="00003D30"/>
    <w:rsid w:val="000073FA"/>
    <w:rsid w:val="00007E4E"/>
    <w:rsid w:val="00011082"/>
    <w:rsid w:val="000113EB"/>
    <w:rsid w:val="00012983"/>
    <w:rsid w:val="00012EC6"/>
    <w:rsid w:val="0001304F"/>
    <w:rsid w:val="00013A0A"/>
    <w:rsid w:val="00013CF0"/>
    <w:rsid w:val="00014CE1"/>
    <w:rsid w:val="00016E5C"/>
    <w:rsid w:val="00020098"/>
    <w:rsid w:val="00020F3F"/>
    <w:rsid w:val="00022691"/>
    <w:rsid w:val="00022FEC"/>
    <w:rsid w:val="000233A3"/>
    <w:rsid w:val="000235A1"/>
    <w:rsid w:val="000239E1"/>
    <w:rsid w:val="00024D86"/>
    <w:rsid w:val="00026B33"/>
    <w:rsid w:val="00027336"/>
    <w:rsid w:val="0002741D"/>
    <w:rsid w:val="00030377"/>
    <w:rsid w:val="00031602"/>
    <w:rsid w:val="000320C7"/>
    <w:rsid w:val="000320D4"/>
    <w:rsid w:val="00032A8A"/>
    <w:rsid w:val="00033772"/>
    <w:rsid w:val="00033F2A"/>
    <w:rsid w:val="000344ED"/>
    <w:rsid w:val="000346CF"/>
    <w:rsid w:val="00035C92"/>
    <w:rsid w:val="00036472"/>
    <w:rsid w:val="0004423C"/>
    <w:rsid w:val="00045556"/>
    <w:rsid w:val="00045A97"/>
    <w:rsid w:val="00045C6D"/>
    <w:rsid w:val="00046A9D"/>
    <w:rsid w:val="00047702"/>
    <w:rsid w:val="00047842"/>
    <w:rsid w:val="00053384"/>
    <w:rsid w:val="0005405B"/>
    <w:rsid w:val="00055A7C"/>
    <w:rsid w:val="00055BE9"/>
    <w:rsid w:val="0005674E"/>
    <w:rsid w:val="0006198D"/>
    <w:rsid w:val="00061F53"/>
    <w:rsid w:val="00062FC5"/>
    <w:rsid w:val="0006328E"/>
    <w:rsid w:val="00063426"/>
    <w:rsid w:val="000636E8"/>
    <w:rsid w:val="00064BF6"/>
    <w:rsid w:val="00066060"/>
    <w:rsid w:val="00067960"/>
    <w:rsid w:val="0007006E"/>
    <w:rsid w:val="00071102"/>
    <w:rsid w:val="000714DA"/>
    <w:rsid w:val="00073FD5"/>
    <w:rsid w:val="00081102"/>
    <w:rsid w:val="00082242"/>
    <w:rsid w:val="00083214"/>
    <w:rsid w:val="000844C9"/>
    <w:rsid w:val="000850A8"/>
    <w:rsid w:val="00087478"/>
    <w:rsid w:val="000875CC"/>
    <w:rsid w:val="000878CD"/>
    <w:rsid w:val="00090E16"/>
    <w:rsid w:val="0009175A"/>
    <w:rsid w:val="00091D9B"/>
    <w:rsid w:val="00095717"/>
    <w:rsid w:val="000A4566"/>
    <w:rsid w:val="000A488A"/>
    <w:rsid w:val="000A5326"/>
    <w:rsid w:val="000A5D0C"/>
    <w:rsid w:val="000A630E"/>
    <w:rsid w:val="000A7B45"/>
    <w:rsid w:val="000B0458"/>
    <w:rsid w:val="000B093D"/>
    <w:rsid w:val="000B0D28"/>
    <w:rsid w:val="000B0DF5"/>
    <w:rsid w:val="000B13BD"/>
    <w:rsid w:val="000B20B8"/>
    <w:rsid w:val="000B4BB2"/>
    <w:rsid w:val="000B54BD"/>
    <w:rsid w:val="000B578F"/>
    <w:rsid w:val="000B5D39"/>
    <w:rsid w:val="000B7BCC"/>
    <w:rsid w:val="000C032A"/>
    <w:rsid w:val="000C26BB"/>
    <w:rsid w:val="000C2FCD"/>
    <w:rsid w:val="000C3A17"/>
    <w:rsid w:val="000C3B68"/>
    <w:rsid w:val="000C3FB7"/>
    <w:rsid w:val="000C5C7F"/>
    <w:rsid w:val="000D0B9A"/>
    <w:rsid w:val="000D14B6"/>
    <w:rsid w:val="000D1AC1"/>
    <w:rsid w:val="000D2266"/>
    <w:rsid w:val="000D2E8A"/>
    <w:rsid w:val="000D4292"/>
    <w:rsid w:val="000D4318"/>
    <w:rsid w:val="000D50AF"/>
    <w:rsid w:val="000E11B9"/>
    <w:rsid w:val="000E2A5C"/>
    <w:rsid w:val="000E2FAE"/>
    <w:rsid w:val="000E49DC"/>
    <w:rsid w:val="000E71C5"/>
    <w:rsid w:val="000F2DED"/>
    <w:rsid w:val="000F424E"/>
    <w:rsid w:val="001006BD"/>
    <w:rsid w:val="001010D1"/>
    <w:rsid w:val="00101FE3"/>
    <w:rsid w:val="00105583"/>
    <w:rsid w:val="001075D7"/>
    <w:rsid w:val="00107A39"/>
    <w:rsid w:val="001163D8"/>
    <w:rsid w:val="0011658A"/>
    <w:rsid w:val="00117A57"/>
    <w:rsid w:val="00121505"/>
    <w:rsid w:val="00122857"/>
    <w:rsid w:val="00124B42"/>
    <w:rsid w:val="00126116"/>
    <w:rsid w:val="001304D4"/>
    <w:rsid w:val="00130E63"/>
    <w:rsid w:val="001322E8"/>
    <w:rsid w:val="0013366B"/>
    <w:rsid w:val="00133C6A"/>
    <w:rsid w:val="00134200"/>
    <w:rsid w:val="00135D9C"/>
    <w:rsid w:val="001360A7"/>
    <w:rsid w:val="001403B8"/>
    <w:rsid w:val="00141C80"/>
    <w:rsid w:val="0014296F"/>
    <w:rsid w:val="001430DD"/>
    <w:rsid w:val="00143C76"/>
    <w:rsid w:val="00144D42"/>
    <w:rsid w:val="00146832"/>
    <w:rsid w:val="0015022F"/>
    <w:rsid w:val="00150718"/>
    <w:rsid w:val="0015157A"/>
    <w:rsid w:val="001517D3"/>
    <w:rsid w:val="00153223"/>
    <w:rsid w:val="0015362D"/>
    <w:rsid w:val="00153EA0"/>
    <w:rsid w:val="00155857"/>
    <w:rsid w:val="00155F34"/>
    <w:rsid w:val="0016014E"/>
    <w:rsid w:val="00160260"/>
    <w:rsid w:val="001607F2"/>
    <w:rsid w:val="00164385"/>
    <w:rsid w:val="00164524"/>
    <w:rsid w:val="0016473B"/>
    <w:rsid w:val="00165B9B"/>
    <w:rsid w:val="00172375"/>
    <w:rsid w:val="0017452C"/>
    <w:rsid w:val="00175A24"/>
    <w:rsid w:val="00176591"/>
    <w:rsid w:val="0017660D"/>
    <w:rsid w:val="00177518"/>
    <w:rsid w:val="00177C4F"/>
    <w:rsid w:val="0018003C"/>
    <w:rsid w:val="001823A1"/>
    <w:rsid w:val="00182A63"/>
    <w:rsid w:val="0018502F"/>
    <w:rsid w:val="00186FE8"/>
    <w:rsid w:val="0019210E"/>
    <w:rsid w:val="001925A3"/>
    <w:rsid w:val="00192D3E"/>
    <w:rsid w:val="00194A6F"/>
    <w:rsid w:val="00194FBD"/>
    <w:rsid w:val="00195673"/>
    <w:rsid w:val="001975E7"/>
    <w:rsid w:val="00197BE5"/>
    <w:rsid w:val="001A0AA8"/>
    <w:rsid w:val="001A1397"/>
    <w:rsid w:val="001A1EBC"/>
    <w:rsid w:val="001B12ED"/>
    <w:rsid w:val="001B25D4"/>
    <w:rsid w:val="001B5884"/>
    <w:rsid w:val="001B74F8"/>
    <w:rsid w:val="001B774E"/>
    <w:rsid w:val="001C3158"/>
    <w:rsid w:val="001C32C3"/>
    <w:rsid w:val="001C4C0F"/>
    <w:rsid w:val="001D0A8A"/>
    <w:rsid w:val="001D182F"/>
    <w:rsid w:val="001D7457"/>
    <w:rsid w:val="001D76F5"/>
    <w:rsid w:val="001E04BE"/>
    <w:rsid w:val="001E3EE6"/>
    <w:rsid w:val="001E536F"/>
    <w:rsid w:val="001E58F9"/>
    <w:rsid w:val="001E5E30"/>
    <w:rsid w:val="001E62CF"/>
    <w:rsid w:val="001F0E63"/>
    <w:rsid w:val="001F3B49"/>
    <w:rsid w:val="001F4189"/>
    <w:rsid w:val="001F4552"/>
    <w:rsid w:val="001F5BB8"/>
    <w:rsid w:val="001F652E"/>
    <w:rsid w:val="001F6670"/>
    <w:rsid w:val="001F6A48"/>
    <w:rsid w:val="00200059"/>
    <w:rsid w:val="002008CC"/>
    <w:rsid w:val="00200F61"/>
    <w:rsid w:val="00201B1B"/>
    <w:rsid w:val="00204867"/>
    <w:rsid w:val="0020640A"/>
    <w:rsid w:val="00207614"/>
    <w:rsid w:val="00210854"/>
    <w:rsid w:val="002157A5"/>
    <w:rsid w:val="002207AF"/>
    <w:rsid w:val="00221121"/>
    <w:rsid w:val="00222381"/>
    <w:rsid w:val="00224515"/>
    <w:rsid w:val="00232092"/>
    <w:rsid w:val="0023256E"/>
    <w:rsid w:val="00232F03"/>
    <w:rsid w:val="00233EC0"/>
    <w:rsid w:val="0023445C"/>
    <w:rsid w:val="00234463"/>
    <w:rsid w:val="00234590"/>
    <w:rsid w:val="00237119"/>
    <w:rsid w:val="0024009B"/>
    <w:rsid w:val="0024382B"/>
    <w:rsid w:val="002456AC"/>
    <w:rsid w:val="00246E2A"/>
    <w:rsid w:val="00250CC7"/>
    <w:rsid w:val="002510FE"/>
    <w:rsid w:val="00254E6B"/>
    <w:rsid w:val="002609F5"/>
    <w:rsid w:val="00263571"/>
    <w:rsid w:val="00264352"/>
    <w:rsid w:val="00264574"/>
    <w:rsid w:val="00270A1A"/>
    <w:rsid w:val="00271DF2"/>
    <w:rsid w:val="00273080"/>
    <w:rsid w:val="00274115"/>
    <w:rsid w:val="00274E08"/>
    <w:rsid w:val="00275803"/>
    <w:rsid w:val="00280CF5"/>
    <w:rsid w:val="00281E59"/>
    <w:rsid w:val="00282F0A"/>
    <w:rsid w:val="002835AB"/>
    <w:rsid w:val="002854C3"/>
    <w:rsid w:val="002878B8"/>
    <w:rsid w:val="00290369"/>
    <w:rsid w:val="00290E21"/>
    <w:rsid w:val="00292733"/>
    <w:rsid w:val="00294846"/>
    <w:rsid w:val="00294D22"/>
    <w:rsid w:val="0029678D"/>
    <w:rsid w:val="0029736E"/>
    <w:rsid w:val="00297EDE"/>
    <w:rsid w:val="002A145C"/>
    <w:rsid w:val="002A2F49"/>
    <w:rsid w:val="002A632E"/>
    <w:rsid w:val="002A632F"/>
    <w:rsid w:val="002A6446"/>
    <w:rsid w:val="002A70F1"/>
    <w:rsid w:val="002A7444"/>
    <w:rsid w:val="002B1AD4"/>
    <w:rsid w:val="002B3BB6"/>
    <w:rsid w:val="002B4722"/>
    <w:rsid w:val="002B4DFD"/>
    <w:rsid w:val="002B7A23"/>
    <w:rsid w:val="002B7E8A"/>
    <w:rsid w:val="002C0BFB"/>
    <w:rsid w:val="002C12E5"/>
    <w:rsid w:val="002C5137"/>
    <w:rsid w:val="002C534D"/>
    <w:rsid w:val="002C557E"/>
    <w:rsid w:val="002C5E50"/>
    <w:rsid w:val="002C6574"/>
    <w:rsid w:val="002C7717"/>
    <w:rsid w:val="002D01A1"/>
    <w:rsid w:val="002D1894"/>
    <w:rsid w:val="002D1D59"/>
    <w:rsid w:val="002D24BE"/>
    <w:rsid w:val="002D3A8D"/>
    <w:rsid w:val="002D4F87"/>
    <w:rsid w:val="002D662F"/>
    <w:rsid w:val="002E13FA"/>
    <w:rsid w:val="002E17FA"/>
    <w:rsid w:val="002E2165"/>
    <w:rsid w:val="002E39C9"/>
    <w:rsid w:val="002E737D"/>
    <w:rsid w:val="002F0493"/>
    <w:rsid w:val="002F3AD9"/>
    <w:rsid w:val="002F4170"/>
    <w:rsid w:val="002F5576"/>
    <w:rsid w:val="002F615D"/>
    <w:rsid w:val="002F6428"/>
    <w:rsid w:val="002F726A"/>
    <w:rsid w:val="00300284"/>
    <w:rsid w:val="0030040F"/>
    <w:rsid w:val="003009E0"/>
    <w:rsid w:val="003013D3"/>
    <w:rsid w:val="00302774"/>
    <w:rsid w:val="00303720"/>
    <w:rsid w:val="00303F26"/>
    <w:rsid w:val="003048B6"/>
    <w:rsid w:val="00304DE6"/>
    <w:rsid w:val="00305E3D"/>
    <w:rsid w:val="00305EC1"/>
    <w:rsid w:val="003064E7"/>
    <w:rsid w:val="00307899"/>
    <w:rsid w:val="00307D78"/>
    <w:rsid w:val="00310DF6"/>
    <w:rsid w:val="00311560"/>
    <w:rsid w:val="00311B1C"/>
    <w:rsid w:val="00311B41"/>
    <w:rsid w:val="00311C88"/>
    <w:rsid w:val="00311FBD"/>
    <w:rsid w:val="003146AE"/>
    <w:rsid w:val="00314AD7"/>
    <w:rsid w:val="003151A3"/>
    <w:rsid w:val="003173C1"/>
    <w:rsid w:val="00317561"/>
    <w:rsid w:val="0032319D"/>
    <w:rsid w:val="003231F6"/>
    <w:rsid w:val="00323D4B"/>
    <w:rsid w:val="003270B9"/>
    <w:rsid w:val="0033145D"/>
    <w:rsid w:val="00334B6C"/>
    <w:rsid w:val="00335724"/>
    <w:rsid w:val="00337065"/>
    <w:rsid w:val="003406DE"/>
    <w:rsid w:val="00340A91"/>
    <w:rsid w:val="00341C0F"/>
    <w:rsid w:val="00343C33"/>
    <w:rsid w:val="003440B9"/>
    <w:rsid w:val="00344332"/>
    <w:rsid w:val="00344706"/>
    <w:rsid w:val="00345535"/>
    <w:rsid w:val="0035674D"/>
    <w:rsid w:val="00357777"/>
    <w:rsid w:val="0035793F"/>
    <w:rsid w:val="00357961"/>
    <w:rsid w:val="00360299"/>
    <w:rsid w:val="003608EE"/>
    <w:rsid w:val="0036247D"/>
    <w:rsid w:val="00363261"/>
    <w:rsid w:val="00363625"/>
    <w:rsid w:val="003662C8"/>
    <w:rsid w:val="00366CFF"/>
    <w:rsid w:val="00366D7D"/>
    <w:rsid w:val="00366DF8"/>
    <w:rsid w:val="00366E57"/>
    <w:rsid w:val="00367A34"/>
    <w:rsid w:val="00370C48"/>
    <w:rsid w:val="003732EA"/>
    <w:rsid w:val="0037762A"/>
    <w:rsid w:val="003809C4"/>
    <w:rsid w:val="00382B71"/>
    <w:rsid w:val="00383924"/>
    <w:rsid w:val="00384C08"/>
    <w:rsid w:val="003867A2"/>
    <w:rsid w:val="00387261"/>
    <w:rsid w:val="00390486"/>
    <w:rsid w:val="0039068C"/>
    <w:rsid w:val="00390B63"/>
    <w:rsid w:val="0039107C"/>
    <w:rsid w:val="0039142D"/>
    <w:rsid w:val="00392F0B"/>
    <w:rsid w:val="00392FED"/>
    <w:rsid w:val="00393040"/>
    <w:rsid w:val="00393A9B"/>
    <w:rsid w:val="00394C00"/>
    <w:rsid w:val="00395CA5"/>
    <w:rsid w:val="00396A91"/>
    <w:rsid w:val="003A0229"/>
    <w:rsid w:val="003A089E"/>
    <w:rsid w:val="003A1F75"/>
    <w:rsid w:val="003A36A6"/>
    <w:rsid w:val="003A4017"/>
    <w:rsid w:val="003A5E75"/>
    <w:rsid w:val="003A65D1"/>
    <w:rsid w:val="003A6BF1"/>
    <w:rsid w:val="003A78BA"/>
    <w:rsid w:val="003A78D1"/>
    <w:rsid w:val="003B1149"/>
    <w:rsid w:val="003B1203"/>
    <w:rsid w:val="003B195E"/>
    <w:rsid w:val="003B2C25"/>
    <w:rsid w:val="003B5AC7"/>
    <w:rsid w:val="003B5D6A"/>
    <w:rsid w:val="003B5FF8"/>
    <w:rsid w:val="003B7B64"/>
    <w:rsid w:val="003C075D"/>
    <w:rsid w:val="003C1CDA"/>
    <w:rsid w:val="003C3665"/>
    <w:rsid w:val="003C4BDE"/>
    <w:rsid w:val="003C559B"/>
    <w:rsid w:val="003C6571"/>
    <w:rsid w:val="003C73D4"/>
    <w:rsid w:val="003C77A5"/>
    <w:rsid w:val="003D0EEC"/>
    <w:rsid w:val="003D1BC3"/>
    <w:rsid w:val="003D224D"/>
    <w:rsid w:val="003D255E"/>
    <w:rsid w:val="003D4220"/>
    <w:rsid w:val="003D5479"/>
    <w:rsid w:val="003D5B53"/>
    <w:rsid w:val="003D75CB"/>
    <w:rsid w:val="003E0C6C"/>
    <w:rsid w:val="003E14B7"/>
    <w:rsid w:val="003E1868"/>
    <w:rsid w:val="003E275A"/>
    <w:rsid w:val="003E35EB"/>
    <w:rsid w:val="003E3BC8"/>
    <w:rsid w:val="003E5065"/>
    <w:rsid w:val="003E6794"/>
    <w:rsid w:val="003E6F90"/>
    <w:rsid w:val="003E793D"/>
    <w:rsid w:val="003F1308"/>
    <w:rsid w:val="003F1657"/>
    <w:rsid w:val="003F5CB3"/>
    <w:rsid w:val="003F5F1E"/>
    <w:rsid w:val="003F6D07"/>
    <w:rsid w:val="003F7E48"/>
    <w:rsid w:val="004010E1"/>
    <w:rsid w:val="00401BD5"/>
    <w:rsid w:val="00401FF6"/>
    <w:rsid w:val="00402208"/>
    <w:rsid w:val="00404AA2"/>
    <w:rsid w:val="00405004"/>
    <w:rsid w:val="00405452"/>
    <w:rsid w:val="004061B3"/>
    <w:rsid w:val="00406C09"/>
    <w:rsid w:val="00406DA4"/>
    <w:rsid w:val="00406FB2"/>
    <w:rsid w:val="00407600"/>
    <w:rsid w:val="0040762E"/>
    <w:rsid w:val="00410468"/>
    <w:rsid w:val="00410613"/>
    <w:rsid w:val="00411027"/>
    <w:rsid w:val="00411352"/>
    <w:rsid w:val="0041136E"/>
    <w:rsid w:val="00411688"/>
    <w:rsid w:val="004138F5"/>
    <w:rsid w:val="00413CBE"/>
    <w:rsid w:val="00414977"/>
    <w:rsid w:val="00415A84"/>
    <w:rsid w:val="0041664D"/>
    <w:rsid w:val="00417098"/>
    <w:rsid w:val="00417394"/>
    <w:rsid w:val="00417D33"/>
    <w:rsid w:val="004212CF"/>
    <w:rsid w:val="00422672"/>
    <w:rsid w:val="00422E2E"/>
    <w:rsid w:val="00424219"/>
    <w:rsid w:val="00424A57"/>
    <w:rsid w:val="00425EAF"/>
    <w:rsid w:val="00425F2E"/>
    <w:rsid w:val="00430298"/>
    <w:rsid w:val="004305BD"/>
    <w:rsid w:val="00430BE7"/>
    <w:rsid w:val="004352C9"/>
    <w:rsid w:val="00436FA3"/>
    <w:rsid w:val="00440D52"/>
    <w:rsid w:val="0044161D"/>
    <w:rsid w:val="004419E6"/>
    <w:rsid w:val="00443C0F"/>
    <w:rsid w:val="00444CB8"/>
    <w:rsid w:val="00445B02"/>
    <w:rsid w:val="00450230"/>
    <w:rsid w:val="00456165"/>
    <w:rsid w:val="0046136B"/>
    <w:rsid w:val="00463192"/>
    <w:rsid w:val="00465717"/>
    <w:rsid w:val="00465EEE"/>
    <w:rsid w:val="0046763B"/>
    <w:rsid w:val="00467D96"/>
    <w:rsid w:val="0047075A"/>
    <w:rsid w:val="004715F0"/>
    <w:rsid w:val="00472810"/>
    <w:rsid w:val="004729A9"/>
    <w:rsid w:val="00474651"/>
    <w:rsid w:val="00475B5D"/>
    <w:rsid w:val="00477C2B"/>
    <w:rsid w:val="00480BCB"/>
    <w:rsid w:val="00481E85"/>
    <w:rsid w:val="0048570B"/>
    <w:rsid w:val="00485A9D"/>
    <w:rsid w:val="00485F23"/>
    <w:rsid w:val="00487727"/>
    <w:rsid w:val="00487EE4"/>
    <w:rsid w:val="00487FE5"/>
    <w:rsid w:val="004903EA"/>
    <w:rsid w:val="00490625"/>
    <w:rsid w:val="00490C0D"/>
    <w:rsid w:val="004925F0"/>
    <w:rsid w:val="0049397B"/>
    <w:rsid w:val="004A3984"/>
    <w:rsid w:val="004A4E1E"/>
    <w:rsid w:val="004A5CDF"/>
    <w:rsid w:val="004A5DA2"/>
    <w:rsid w:val="004A6444"/>
    <w:rsid w:val="004A64D9"/>
    <w:rsid w:val="004A69C0"/>
    <w:rsid w:val="004A7F83"/>
    <w:rsid w:val="004B1A97"/>
    <w:rsid w:val="004B2BB6"/>
    <w:rsid w:val="004B3B66"/>
    <w:rsid w:val="004B7468"/>
    <w:rsid w:val="004B78E8"/>
    <w:rsid w:val="004C36BF"/>
    <w:rsid w:val="004C3B3F"/>
    <w:rsid w:val="004C3D3C"/>
    <w:rsid w:val="004C45D2"/>
    <w:rsid w:val="004C5254"/>
    <w:rsid w:val="004C567C"/>
    <w:rsid w:val="004C587C"/>
    <w:rsid w:val="004C58A3"/>
    <w:rsid w:val="004C5C35"/>
    <w:rsid w:val="004C6023"/>
    <w:rsid w:val="004C649A"/>
    <w:rsid w:val="004C6A13"/>
    <w:rsid w:val="004D0F20"/>
    <w:rsid w:val="004D1E55"/>
    <w:rsid w:val="004D2235"/>
    <w:rsid w:val="004D42F6"/>
    <w:rsid w:val="004D4FF2"/>
    <w:rsid w:val="004D539E"/>
    <w:rsid w:val="004D608E"/>
    <w:rsid w:val="004D6AD5"/>
    <w:rsid w:val="004E15A6"/>
    <w:rsid w:val="004E30D5"/>
    <w:rsid w:val="004E3D6A"/>
    <w:rsid w:val="004E3E82"/>
    <w:rsid w:val="004E4FDB"/>
    <w:rsid w:val="004E5607"/>
    <w:rsid w:val="004F15A5"/>
    <w:rsid w:val="004F2540"/>
    <w:rsid w:val="004F35F8"/>
    <w:rsid w:val="004F4B76"/>
    <w:rsid w:val="004F5B5A"/>
    <w:rsid w:val="004F6274"/>
    <w:rsid w:val="004F7171"/>
    <w:rsid w:val="004F7568"/>
    <w:rsid w:val="0050029D"/>
    <w:rsid w:val="005021AA"/>
    <w:rsid w:val="00504423"/>
    <w:rsid w:val="0050446B"/>
    <w:rsid w:val="00506202"/>
    <w:rsid w:val="005063D0"/>
    <w:rsid w:val="00507046"/>
    <w:rsid w:val="00510398"/>
    <w:rsid w:val="00514644"/>
    <w:rsid w:val="00514777"/>
    <w:rsid w:val="00514C06"/>
    <w:rsid w:val="00515CA4"/>
    <w:rsid w:val="0052353A"/>
    <w:rsid w:val="00523CCE"/>
    <w:rsid w:val="005242BC"/>
    <w:rsid w:val="0052455C"/>
    <w:rsid w:val="00524563"/>
    <w:rsid w:val="00525A04"/>
    <w:rsid w:val="00527698"/>
    <w:rsid w:val="00527BBA"/>
    <w:rsid w:val="00532643"/>
    <w:rsid w:val="005337BC"/>
    <w:rsid w:val="00534637"/>
    <w:rsid w:val="0053677C"/>
    <w:rsid w:val="005379C4"/>
    <w:rsid w:val="00540C9D"/>
    <w:rsid w:val="00541F24"/>
    <w:rsid w:val="00542AF2"/>
    <w:rsid w:val="00542BA0"/>
    <w:rsid w:val="005432C9"/>
    <w:rsid w:val="00543C8A"/>
    <w:rsid w:val="00544108"/>
    <w:rsid w:val="00545CB1"/>
    <w:rsid w:val="00546027"/>
    <w:rsid w:val="00546761"/>
    <w:rsid w:val="005503AC"/>
    <w:rsid w:val="00552741"/>
    <w:rsid w:val="00552839"/>
    <w:rsid w:val="00552CDF"/>
    <w:rsid w:val="0055357B"/>
    <w:rsid w:val="00555E69"/>
    <w:rsid w:val="00560370"/>
    <w:rsid w:val="00560438"/>
    <w:rsid w:val="00561B8F"/>
    <w:rsid w:val="00564DF8"/>
    <w:rsid w:val="005653A9"/>
    <w:rsid w:val="00565A44"/>
    <w:rsid w:val="00565F4C"/>
    <w:rsid w:val="0056642C"/>
    <w:rsid w:val="005703B8"/>
    <w:rsid w:val="00570CE9"/>
    <w:rsid w:val="0057122E"/>
    <w:rsid w:val="00571780"/>
    <w:rsid w:val="0057275B"/>
    <w:rsid w:val="005732E4"/>
    <w:rsid w:val="00573501"/>
    <w:rsid w:val="0057442B"/>
    <w:rsid w:val="005821AB"/>
    <w:rsid w:val="00584DFE"/>
    <w:rsid w:val="0058570D"/>
    <w:rsid w:val="00585828"/>
    <w:rsid w:val="005908A0"/>
    <w:rsid w:val="00590D8A"/>
    <w:rsid w:val="00590DB4"/>
    <w:rsid w:val="00591818"/>
    <w:rsid w:val="00593CD8"/>
    <w:rsid w:val="005941ED"/>
    <w:rsid w:val="00594514"/>
    <w:rsid w:val="00595878"/>
    <w:rsid w:val="0059648B"/>
    <w:rsid w:val="005967D9"/>
    <w:rsid w:val="00596840"/>
    <w:rsid w:val="0059716D"/>
    <w:rsid w:val="005972A4"/>
    <w:rsid w:val="005A06D5"/>
    <w:rsid w:val="005A0B1C"/>
    <w:rsid w:val="005A3492"/>
    <w:rsid w:val="005A3651"/>
    <w:rsid w:val="005A37F0"/>
    <w:rsid w:val="005A3BE3"/>
    <w:rsid w:val="005A60CB"/>
    <w:rsid w:val="005A7232"/>
    <w:rsid w:val="005B17D0"/>
    <w:rsid w:val="005B35AE"/>
    <w:rsid w:val="005B6B1E"/>
    <w:rsid w:val="005B6C74"/>
    <w:rsid w:val="005C26E7"/>
    <w:rsid w:val="005C3094"/>
    <w:rsid w:val="005C5792"/>
    <w:rsid w:val="005C5CA1"/>
    <w:rsid w:val="005C5DD4"/>
    <w:rsid w:val="005C7DB8"/>
    <w:rsid w:val="005D0C3B"/>
    <w:rsid w:val="005D3708"/>
    <w:rsid w:val="005D6A9A"/>
    <w:rsid w:val="005E22F4"/>
    <w:rsid w:val="005E4BBE"/>
    <w:rsid w:val="005E52EB"/>
    <w:rsid w:val="005E595A"/>
    <w:rsid w:val="005E6A17"/>
    <w:rsid w:val="005E7C3E"/>
    <w:rsid w:val="005F0E02"/>
    <w:rsid w:val="005F29B4"/>
    <w:rsid w:val="005F3301"/>
    <w:rsid w:val="005F3D8D"/>
    <w:rsid w:val="005F42DD"/>
    <w:rsid w:val="005F4A6D"/>
    <w:rsid w:val="005F593C"/>
    <w:rsid w:val="005F6221"/>
    <w:rsid w:val="006001DA"/>
    <w:rsid w:val="00607026"/>
    <w:rsid w:val="006108C2"/>
    <w:rsid w:val="00610A1E"/>
    <w:rsid w:val="00613A53"/>
    <w:rsid w:val="00613C51"/>
    <w:rsid w:val="0061571A"/>
    <w:rsid w:val="00615C43"/>
    <w:rsid w:val="00617111"/>
    <w:rsid w:val="0061727F"/>
    <w:rsid w:val="00620938"/>
    <w:rsid w:val="00621813"/>
    <w:rsid w:val="00622CC3"/>
    <w:rsid w:val="0062427F"/>
    <w:rsid w:val="00624330"/>
    <w:rsid w:val="006248A2"/>
    <w:rsid w:val="0062576B"/>
    <w:rsid w:val="00626495"/>
    <w:rsid w:val="00627B48"/>
    <w:rsid w:val="00627CA7"/>
    <w:rsid w:val="00630FE4"/>
    <w:rsid w:val="00633A92"/>
    <w:rsid w:val="006353AE"/>
    <w:rsid w:val="006365BA"/>
    <w:rsid w:val="00641553"/>
    <w:rsid w:val="00642810"/>
    <w:rsid w:val="00643417"/>
    <w:rsid w:val="00643EAE"/>
    <w:rsid w:val="0064570B"/>
    <w:rsid w:val="00645DF7"/>
    <w:rsid w:val="00650A10"/>
    <w:rsid w:val="006511F9"/>
    <w:rsid w:val="00651B64"/>
    <w:rsid w:val="00651CF6"/>
    <w:rsid w:val="006534A2"/>
    <w:rsid w:val="00655E64"/>
    <w:rsid w:val="0065711D"/>
    <w:rsid w:val="0065746C"/>
    <w:rsid w:val="00660102"/>
    <w:rsid w:val="006607E1"/>
    <w:rsid w:val="00660DE2"/>
    <w:rsid w:val="00665AE5"/>
    <w:rsid w:val="00670418"/>
    <w:rsid w:val="00670FC4"/>
    <w:rsid w:val="00671B39"/>
    <w:rsid w:val="00672957"/>
    <w:rsid w:val="0067383B"/>
    <w:rsid w:val="00673EF5"/>
    <w:rsid w:val="00675AB4"/>
    <w:rsid w:val="00676039"/>
    <w:rsid w:val="00676CD0"/>
    <w:rsid w:val="006770E0"/>
    <w:rsid w:val="00680F40"/>
    <w:rsid w:val="00681593"/>
    <w:rsid w:val="00681BDA"/>
    <w:rsid w:val="006864AE"/>
    <w:rsid w:val="0068760F"/>
    <w:rsid w:val="00687FEF"/>
    <w:rsid w:val="00690C79"/>
    <w:rsid w:val="00691694"/>
    <w:rsid w:val="006939AF"/>
    <w:rsid w:val="00694588"/>
    <w:rsid w:val="006953ED"/>
    <w:rsid w:val="00695511"/>
    <w:rsid w:val="00695F56"/>
    <w:rsid w:val="00697A3B"/>
    <w:rsid w:val="006A02D0"/>
    <w:rsid w:val="006A25C5"/>
    <w:rsid w:val="006A3B2D"/>
    <w:rsid w:val="006A3C2E"/>
    <w:rsid w:val="006A634A"/>
    <w:rsid w:val="006A6860"/>
    <w:rsid w:val="006A71DC"/>
    <w:rsid w:val="006A7A05"/>
    <w:rsid w:val="006B120B"/>
    <w:rsid w:val="006B18BF"/>
    <w:rsid w:val="006B2F1B"/>
    <w:rsid w:val="006B3BA8"/>
    <w:rsid w:val="006B4392"/>
    <w:rsid w:val="006B576E"/>
    <w:rsid w:val="006B5FDA"/>
    <w:rsid w:val="006B5FFD"/>
    <w:rsid w:val="006B64FF"/>
    <w:rsid w:val="006B72C0"/>
    <w:rsid w:val="006C0DD2"/>
    <w:rsid w:val="006C0F3E"/>
    <w:rsid w:val="006C32F0"/>
    <w:rsid w:val="006C5D0D"/>
    <w:rsid w:val="006C6295"/>
    <w:rsid w:val="006C62E7"/>
    <w:rsid w:val="006C6A70"/>
    <w:rsid w:val="006C6EB4"/>
    <w:rsid w:val="006D0067"/>
    <w:rsid w:val="006D09D2"/>
    <w:rsid w:val="006D1F08"/>
    <w:rsid w:val="006D41CC"/>
    <w:rsid w:val="006D75B2"/>
    <w:rsid w:val="006D7821"/>
    <w:rsid w:val="006D7B63"/>
    <w:rsid w:val="006E1B54"/>
    <w:rsid w:val="006E1E4E"/>
    <w:rsid w:val="006E21DD"/>
    <w:rsid w:val="006E514A"/>
    <w:rsid w:val="006E51A8"/>
    <w:rsid w:val="006F06B1"/>
    <w:rsid w:val="006F1592"/>
    <w:rsid w:val="006F27DA"/>
    <w:rsid w:val="006F2AFA"/>
    <w:rsid w:val="006F417F"/>
    <w:rsid w:val="006F4529"/>
    <w:rsid w:val="006F4BE2"/>
    <w:rsid w:val="006F5AC5"/>
    <w:rsid w:val="00700D7C"/>
    <w:rsid w:val="007026DE"/>
    <w:rsid w:val="00702CCE"/>
    <w:rsid w:val="00703468"/>
    <w:rsid w:val="00703D75"/>
    <w:rsid w:val="00703F72"/>
    <w:rsid w:val="00704666"/>
    <w:rsid w:val="00705C56"/>
    <w:rsid w:val="00705FF0"/>
    <w:rsid w:val="00710D85"/>
    <w:rsid w:val="007116BE"/>
    <w:rsid w:val="007125B5"/>
    <w:rsid w:val="00713EB6"/>
    <w:rsid w:val="00714914"/>
    <w:rsid w:val="0071501E"/>
    <w:rsid w:val="00715693"/>
    <w:rsid w:val="00715C15"/>
    <w:rsid w:val="007166B5"/>
    <w:rsid w:val="007176BB"/>
    <w:rsid w:val="007176F8"/>
    <w:rsid w:val="00721965"/>
    <w:rsid w:val="00722A0A"/>
    <w:rsid w:val="00724696"/>
    <w:rsid w:val="00726373"/>
    <w:rsid w:val="00727129"/>
    <w:rsid w:val="00730F35"/>
    <w:rsid w:val="00730FD1"/>
    <w:rsid w:val="00735248"/>
    <w:rsid w:val="007356E8"/>
    <w:rsid w:val="0074073B"/>
    <w:rsid w:val="00741E02"/>
    <w:rsid w:val="007421DF"/>
    <w:rsid w:val="00742AED"/>
    <w:rsid w:val="0074397D"/>
    <w:rsid w:val="00743DF5"/>
    <w:rsid w:val="00744741"/>
    <w:rsid w:val="00744742"/>
    <w:rsid w:val="00745B66"/>
    <w:rsid w:val="007507F0"/>
    <w:rsid w:val="00751E87"/>
    <w:rsid w:val="00756605"/>
    <w:rsid w:val="0075684F"/>
    <w:rsid w:val="00764DD1"/>
    <w:rsid w:val="00773873"/>
    <w:rsid w:val="0077439D"/>
    <w:rsid w:val="00776D56"/>
    <w:rsid w:val="0078083A"/>
    <w:rsid w:val="00780D71"/>
    <w:rsid w:val="007835C0"/>
    <w:rsid w:val="00784E6C"/>
    <w:rsid w:val="00786857"/>
    <w:rsid w:val="00790D23"/>
    <w:rsid w:val="00792FA4"/>
    <w:rsid w:val="00795514"/>
    <w:rsid w:val="00795925"/>
    <w:rsid w:val="00797BCC"/>
    <w:rsid w:val="00797FB2"/>
    <w:rsid w:val="007A0D6C"/>
    <w:rsid w:val="007A1D3D"/>
    <w:rsid w:val="007A28E6"/>
    <w:rsid w:val="007A2C3F"/>
    <w:rsid w:val="007A2EC8"/>
    <w:rsid w:val="007A32DE"/>
    <w:rsid w:val="007A399C"/>
    <w:rsid w:val="007A4577"/>
    <w:rsid w:val="007A5FCC"/>
    <w:rsid w:val="007A695C"/>
    <w:rsid w:val="007B0A5A"/>
    <w:rsid w:val="007B12EA"/>
    <w:rsid w:val="007B2466"/>
    <w:rsid w:val="007B3C0A"/>
    <w:rsid w:val="007B4510"/>
    <w:rsid w:val="007B55B4"/>
    <w:rsid w:val="007B55B6"/>
    <w:rsid w:val="007B7086"/>
    <w:rsid w:val="007B7B2C"/>
    <w:rsid w:val="007B7C01"/>
    <w:rsid w:val="007C4BF8"/>
    <w:rsid w:val="007C4D6E"/>
    <w:rsid w:val="007C657A"/>
    <w:rsid w:val="007C6664"/>
    <w:rsid w:val="007C6D2C"/>
    <w:rsid w:val="007C79EA"/>
    <w:rsid w:val="007C7B94"/>
    <w:rsid w:val="007D293E"/>
    <w:rsid w:val="007D360A"/>
    <w:rsid w:val="007D39B8"/>
    <w:rsid w:val="007D3DDC"/>
    <w:rsid w:val="007D4EFB"/>
    <w:rsid w:val="007D68CD"/>
    <w:rsid w:val="007D730C"/>
    <w:rsid w:val="007E54FC"/>
    <w:rsid w:val="007E5DB1"/>
    <w:rsid w:val="007F0055"/>
    <w:rsid w:val="007F1CA6"/>
    <w:rsid w:val="007F1EA4"/>
    <w:rsid w:val="007F2103"/>
    <w:rsid w:val="007F59ED"/>
    <w:rsid w:val="007F5A0B"/>
    <w:rsid w:val="007F7070"/>
    <w:rsid w:val="007F71CD"/>
    <w:rsid w:val="00800B62"/>
    <w:rsid w:val="00800C5A"/>
    <w:rsid w:val="00801D7B"/>
    <w:rsid w:val="00802F29"/>
    <w:rsid w:val="0080502C"/>
    <w:rsid w:val="008062B4"/>
    <w:rsid w:val="00807202"/>
    <w:rsid w:val="00807482"/>
    <w:rsid w:val="0080749D"/>
    <w:rsid w:val="008112D8"/>
    <w:rsid w:val="00813802"/>
    <w:rsid w:val="008159BF"/>
    <w:rsid w:val="00815F4F"/>
    <w:rsid w:val="00816309"/>
    <w:rsid w:val="0081728C"/>
    <w:rsid w:val="0082008C"/>
    <w:rsid w:val="00822682"/>
    <w:rsid w:val="0082429E"/>
    <w:rsid w:val="00825AC0"/>
    <w:rsid w:val="008324A5"/>
    <w:rsid w:val="00832B8C"/>
    <w:rsid w:val="00832E92"/>
    <w:rsid w:val="008339A3"/>
    <w:rsid w:val="00834CA5"/>
    <w:rsid w:val="00834E3C"/>
    <w:rsid w:val="00834EE6"/>
    <w:rsid w:val="00835624"/>
    <w:rsid w:val="00835637"/>
    <w:rsid w:val="00835981"/>
    <w:rsid w:val="00841CEE"/>
    <w:rsid w:val="00842B11"/>
    <w:rsid w:val="00843CE2"/>
    <w:rsid w:val="00843FCA"/>
    <w:rsid w:val="0084617A"/>
    <w:rsid w:val="00846701"/>
    <w:rsid w:val="00847296"/>
    <w:rsid w:val="00847520"/>
    <w:rsid w:val="00847790"/>
    <w:rsid w:val="00847A98"/>
    <w:rsid w:val="008500A0"/>
    <w:rsid w:val="008503C7"/>
    <w:rsid w:val="0085091D"/>
    <w:rsid w:val="00852FCB"/>
    <w:rsid w:val="008540EF"/>
    <w:rsid w:val="008548A8"/>
    <w:rsid w:val="00854CF9"/>
    <w:rsid w:val="00855BA1"/>
    <w:rsid w:val="00856466"/>
    <w:rsid w:val="0086046F"/>
    <w:rsid w:val="008623AF"/>
    <w:rsid w:val="00864A11"/>
    <w:rsid w:val="00864F23"/>
    <w:rsid w:val="008667B8"/>
    <w:rsid w:val="0086720E"/>
    <w:rsid w:val="0086765C"/>
    <w:rsid w:val="00867A87"/>
    <w:rsid w:val="00867B9E"/>
    <w:rsid w:val="00867E0B"/>
    <w:rsid w:val="00871D4F"/>
    <w:rsid w:val="0087234A"/>
    <w:rsid w:val="00872475"/>
    <w:rsid w:val="008729C6"/>
    <w:rsid w:val="00874540"/>
    <w:rsid w:val="008746C7"/>
    <w:rsid w:val="00876056"/>
    <w:rsid w:val="008765CC"/>
    <w:rsid w:val="00876694"/>
    <w:rsid w:val="00876707"/>
    <w:rsid w:val="00880968"/>
    <w:rsid w:val="0088138C"/>
    <w:rsid w:val="00881699"/>
    <w:rsid w:val="00881CFB"/>
    <w:rsid w:val="008824A5"/>
    <w:rsid w:val="0088314F"/>
    <w:rsid w:val="008844EF"/>
    <w:rsid w:val="0088473D"/>
    <w:rsid w:val="00887447"/>
    <w:rsid w:val="00890F37"/>
    <w:rsid w:val="00891158"/>
    <w:rsid w:val="0089333E"/>
    <w:rsid w:val="00897E6A"/>
    <w:rsid w:val="008A009F"/>
    <w:rsid w:val="008A1E35"/>
    <w:rsid w:val="008A2004"/>
    <w:rsid w:val="008A41AA"/>
    <w:rsid w:val="008A4ACD"/>
    <w:rsid w:val="008A6B0D"/>
    <w:rsid w:val="008A6CCC"/>
    <w:rsid w:val="008A7287"/>
    <w:rsid w:val="008A7C3E"/>
    <w:rsid w:val="008B400B"/>
    <w:rsid w:val="008B48EC"/>
    <w:rsid w:val="008B4F92"/>
    <w:rsid w:val="008B5519"/>
    <w:rsid w:val="008B6E55"/>
    <w:rsid w:val="008C0D76"/>
    <w:rsid w:val="008C1B3F"/>
    <w:rsid w:val="008C1E16"/>
    <w:rsid w:val="008C4723"/>
    <w:rsid w:val="008C6336"/>
    <w:rsid w:val="008C6AC6"/>
    <w:rsid w:val="008C720A"/>
    <w:rsid w:val="008D1DBC"/>
    <w:rsid w:val="008D2C7F"/>
    <w:rsid w:val="008D5096"/>
    <w:rsid w:val="008D6A19"/>
    <w:rsid w:val="008E24D6"/>
    <w:rsid w:val="008E59BE"/>
    <w:rsid w:val="008E64E6"/>
    <w:rsid w:val="008E6D15"/>
    <w:rsid w:val="008F0E51"/>
    <w:rsid w:val="008F1103"/>
    <w:rsid w:val="008F2171"/>
    <w:rsid w:val="008F63FC"/>
    <w:rsid w:val="008F7A0C"/>
    <w:rsid w:val="0090001A"/>
    <w:rsid w:val="009008D9"/>
    <w:rsid w:val="009019FC"/>
    <w:rsid w:val="00901F1F"/>
    <w:rsid w:val="009025BD"/>
    <w:rsid w:val="009039E7"/>
    <w:rsid w:val="009053EE"/>
    <w:rsid w:val="00905E36"/>
    <w:rsid w:val="00906400"/>
    <w:rsid w:val="009078EB"/>
    <w:rsid w:val="009106EB"/>
    <w:rsid w:val="00911D06"/>
    <w:rsid w:val="009128E2"/>
    <w:rsid w:val="00912F0C"/>
    <w:rsid w:val="00914A2D"/>
    <w:rsid w:val="009168E3"/>
    <w:rsid w:val="00917564"/>
    <w:rsid w:val="00920023"/>
    <w:rsid w:val="0092018C"/>
    <w:rsid w:val="00920F8D"/>
    <w:rsid w:val="009211FB"/>
    <w:rsid w:val="00921665"/>
    <w:rsid w:val="0092319F"/>
    <w:rsid w:val="00924246"/>
    <w:rsid w:val="00924C40"/>
    <w:rsid w:val="00926C25"/>
    <w:rsid w:val="00927337"/>
    <w:rsid w:val="00927AE8"/>
    <w:rsid w:val="0093284B"/>
    <w:rsid w:val="00932B89"/>
    <w:rsid w:val="00933BF7"/>
    <w:rsid w:val="009346BE"/>
    <w:rsid w:val="009370AC"/>
    <w:rsid w:val="0093753C"/>
    <w:rsid w:val="00941C78"/>
    <w:rsid w:val="00941FAC"/>
    <w:rsid w:val="009433C1"/>
    <w:rsid w:val="009447BA"/>
    <w:rsid w:val="00945AF5"/>
    <w:rsid w:val="00950BD8"/>
    <w:rsid w:val="0095154F"/>
    <w:rsid w:val="00951ADE"/>
    <w:rsid w:val="0095537D"/>
    <w:rsid w:val="00961066"/>
    <w:rsid w:val="00963732"/>
    <w:rsid w:val="00963A5E"/>
    <w:rsid w:val="00963E21"/>
    <w:rsid w:val="00963F50"/>
    <w:rsid w:val="00964161"/>
    <w:rsid w:val="009646BC"/>
    <w:rsid w:val="00964BA9"/>
    <w:rsid w:val="00964DAB"/>
    <w:rsid w:val="00965566"/>
    <w:rsid w:val="00965FB7"/>
    <w:rsid w:val="00966CDF"/>
    <w:rsid w:val="00973828"/>
    <w:rsid w:val="00973D66"/>
    <w:rsid w:val="00973E54"/>
    <w:rsid w:val="00975465"/>
    <w:rsid w:val="009757A4"/>
    <w:rsid w:val="00976213"/>
    <w:rsid w:val="00976B52"/>
    <w:rsid w:val="00976C70"/>
    <w:rsid w:val="00977596"/>
    <w:rsid w:val="009779D8"/>
    <w:rsid w:val="009802B3"/>
    <w:rsid w:val="00981C58"/>
    <w:rsid w:val="00981E29"/>
    <w:rsid w:val="00983A63"/>
    <w:rsid w:val="009859D2"/>
    <w:rsid w:val="009863B0"/>
    <w:rsid w:val="009915F6"/>
    <w:rsid w:val="009938EA"/>
    <w:rsid w:val="00993ADA"/>
    <w:rsid w:val="009945F0"/>
    <w:rsid w:val="009951BA"/>
    <w:rsid w:val="00996577"/>
    <w:rsid w:val="009A06B7"/>
    <w:rsid w:val="009A1BC3"/>
    <w:rsid w:val="009A2525"/>
    <w:rsid w:val="009A4A9E"/>
    <w:rsid w:val="009A7C81"/>
    <w:rsid w:val="009B25BC"/>
    <w:rsid w:val="009B35DF"/>
    <w:rsid w:val="009B3FA4"/>
    <w:rsid w:val="009B5A8C"/>
    <w:rsid w:val="009B6A5E"/>
    <w:rsid w:val="009B6BBC"/>
    <w:rsid w:val="009B6D42"/>
    <w:rsid w:val="009B7718"/>
    <w:rsid w:val="009C1B45"/>
    <w:rsid w:val="009C221A"/>
    <w:rsid w:val="009C2B30"/>
    <w:rsid w:val="009C4809"/>
    <w:rsid w:val="009C5414"/>
    <w:rsid w:val="009C598B"/>
    <w:rsid w:val="009C6188"/>
    <w:rsid w:val="009C65DE"/>
    <w:rsid w:val="009C78C8"/>
    <w:rsid w:val="009D0170"/>
    <w:rsid w:val="009D01B5"/>
    <w:rsid w:val="009D16EF"/>
    <w:rsid w:val="009D233A"/>
    <w:rsid w:val="009D2A8F"/>
    <w:rsid w:val="009D2FD6"/>
    <w:rsid w:val="009D3446"/>
    <w:rsid w:val="009D3BC9"/>
    <w:rsid w:val="009D52DE"/>
    <w:rsid w:val="009D5DDE"/>
    <w:rsid w:val="009E06CD"/>
    <w:rsid w:val="009E0FD4"/>
    <w:rsid w:val="009E2EA9"/>
    <w:rsid w:val="009E34C1"/>
    <w:rsid w:val="009E4E4C"/>
    <w:rsid w:val="009E5B1D"/>
    <w:rsid w:val="009E7DDA"/>
    <w:rsid w:val="009F02FA"/>
    <w:rsid w:val="009F1495"/>
    <w:rsid w:val="009F1B43"/>
    <w:rsid w:val="009F3A8E"/>
    <w:rsid w:val="009F4371"/>
    <w:rsid w:val="009F43E3"/>
    <w:rsid w:val="009F566F"/>
    <w:rsid w:val="009F6092"/>
    <w:rsid w:val="009F7BAE"/>
    <w:rsid w:val="00A00688"/>
    <w:rsid w:val="00A04A6F"/>
    <w:rsid w:val="00A06711"/>
    <w:rsid w:val="00A074B9"/>
    <w:rsid w:val="00A0790B"/>
    <w:rsid w:val="00A07F36"/>
    <w:rsid w:val="00A07F96"/>
    <w:rsid w:val="00A13E30"/>
    <w:rsid w:val="00A13E3B"/>
    <w:rsid w:val="00A14091"/>
    <w:rsid w:val="00A14419"/>
    <w:rsid w:val="00A1665A"/>
    <w:rsid w:val="00A1692B"/>
    <w:rsid w:val="00A17586"/>
    <w:rsid w:val="00A17868"/>
    <w:rsid w:val="00A207BA"/>
    <w:rsid w:val="00A2088E"/>
    <w:rsid w:val="00A20BDE"/>
    <w:rsid w:val="00A24465"/>
    <w:rsid w:val="00A24CAF"/>
    <w:rsid w:val="00A25552"/>
    <w:rsid w:val="00A26B68"/>
    <w:rsid w:val="00A309DA"/>
    <w:rsid w:val="00A3180F"/>
    <w:rsid w:val="00A327D6"/>
    <w:rsid w:val="00A4280C"/>
    <w:rsid w:val="00A42C96"/>
    <w:rsid w:val="00A431D1"/>
    <w:rsid w:val="00A446F5"/>
    <w:rsid w:val="00A44DAF"/>
    <w:rsid w:val="00A44E8D"/>
    <w:rsid w:val="00A45F70"/>
    <w:rsid w:val="00A46131"/>
    <w:rsid w:val="00A47065"/>
    <w:rsid w:val="00A514E5"/>
    <w:rsid w:val="00A51E3F"/>
    <w:rsid w:val="00A536D2"/>
    <w:rsid w:val="00A55D51"/>
    <w:rsid w:val="00A56F23"/>
    <w:rsid w:val="00A57658"/>
    <w:rsid w:val="00A577B4"/>
    <w:rsid w:val="00A60370"/>
    <w:rsid w:val="00A6169E"/>
    <w:rsid w:val="00A61C5D"/>
    <w:rsid w:val="00A63873"/>
    <w:rsid w:val="00A63A79"/>
    <w:rsid w:val="00A648FD"/>
    <w:rsid w:val="00A659A5"/>
    <w:rsid w:val="00A66555"/>
    <w:rsid w:val="00A665B3"/>
    <w:rsid w:val="00A67F1B"/>
    <w:rsid w:val="00A71069"/>
    <w:rsid w:val="00A7229A"/>
    <w:rsid w:val="00A7340F"/>
    <w:rsid w:val="00A736C8"/>
    <w:rsid w:val="00A7520D"/>
    <w:rsid w:val="00A81B6D"/>
    <w:rsid w:val="00A85D56"/>
    <w:rsid w:val="00A867C8"/>
    <w:rsid w:val="00A873BE"/>
    <w:rsid w:val="00A91672"/>
    <w:rsid w:val="00A9206B"/>
    <w:rsid w:val="00A93FB2"/>
    <w:rsid w:val="00A95DB0"/>
    <w:rsid w:val="00A97B7C"/>
    <w:rsid w:val="00AA3A09"/>
    <w:rsid w:val="00AA441A"/>
    <w:rsid w:val="00AA532F"/>
    <w:rsid w:val="00AA5EBD"/>
    <w:rsid w:val="00AA68AE"/>
    <w:rsid w:val="00AB144A"/>
    <w:rsid w:val="00AB44FD"/>
    <w:rsid w:val="00AB493C"/>
    <w:rsid w:val="00AB6501"/>
    <w:rsid w:val="00AB6FB7"/>
    <w:rsid w:val="00AC092B"/>
    <w:rsid w:val="00AC2847"/>
    <w:rsid w:val="00AC44A4"/>
    <w:rsid w:val="00AD1631"/>
    <w:rsid w:val="00AD1BDB"/>
    <w:rsid w:val="00AD3AD5"/>
    <w:rsid w:val="00AD47C0"/>
    <w:rsid w:val="00AD6D15"/>
    <w:rsid w:val="00AD7150"/>
    <w:rsid w:val="00AD7BA6"/>
    <w:rsid w:val="00AE03E0"/>
    <w:rsid w:val="00AE0BB6"/>
    <w:rsid w:val="00AE1A5D"/>
    <w:rsid w:val="00AE2D62"/>
    <w:rsid w:val="00AE3745"/>
    <w:rsid w:val="00AE4474"/>
    <w:rsid w:val="00AE55A4"/>
    <w:rsid w:val="00AE696F"/>
    <w:rsid w:val="00AE6E7D"/>
    <w:rsid w:val="00AF0646"/>
    <w:rsid w:val="00AF2217"/>
    <w:rsid w:val="00AF239F"/>
    <w:rsid w:val="00AF2E27"/>
    <w:rsid w:val="00AF463A"/>
    <w:rsid w:val="00AF6862"/>
    <w:rsid w:val="00AF6FF9"/>
    <w:rsid w:val="00AF7712"/>
    <w:rsid w:val="00AF7958"/>
    <w:rsid w:val="00B00B4A"/>
    <w:rsid w:val="00B02D51"/>
    <w:rsid w:val="00B03DEE"/>
    <w:rsid w:val="00B05B0D"/>
    <w:rsid w:val="00B10DF8"/>
    <w:rsid w:val="00B1140E"/>
    <w:rsid w:val="00B127F8"/>
    <w:rsid w:val="00B12F67"/>
    <w:rsid w:val="00B15CA2"/>
    <w:rsid w:val="00B17081"/>
    <w:rsid w:val="00B177E2"/>
    <w:rsid w:val="00B2226B"/>
    <w:rsid w:val="00B22431"/>
    <w:rsid w:val="00B235BA"/>
    <w:rsid w:val="00B24CD7"/>
    <w:rsid w:val="00B24D1D"/>
    <w:rsid w:val="00B25A62"/>
    <w:rsid w:val="00B3052E"/>
    <w:rsid w:val="00B31D3B"/>
    <w:rsid w:val="00B351FA"/>
    <w:rsid w:val="00B36DF3"/>
    <w:rsid w:val="00B41260"/>
    <w:rsid w:val="00B41CC4"/>
    <w:rsid w:val="00B42320"/>
    <w:rsid w:val="00B4290B"/>
    <w:rsid w:val="00B430C9"/>
    <w:rsid w:val="00B45398"/>
    <w:rsid w:val="00B45BF2"/>
    <w:rsid w:val="00B46133"/>
    <w:rsid w:val="00B4650F"/>
    <w:rsid w:val="00B47961"/>
    <w:rsid w:val="00B47ECD"/>
    <w:rsid w:val="00B55714"/>
    <w:rsid w:val="00B5660C"/>
    <w:rsid w:val="00B57D6F"/>
    <w:rsid w:val="00B61E39"/>
    <w:rsid w:val="00B61EA5"/>
    <w:rsid w:val="00B63036"/>
    <w:rsid w:val="00B63449"/>
    <w:rsid w:val="00B63D1C"/>
    <w:rsid w:val="00B64828"/>
    <w:rsid w:val="00B70268"/>
    <w:rsid w:val="00B70E1B"/>
    <w:rsid w:val="00B70F03"/>
    <w:rsid w:val="00B73A9E"/>
    <w:rsid w:val="00B7563C"/>
    <w:rsid w:val="00B807DD"/>
    <w:rsid w:val="00B8304A"/>
    <w:rsid w:val="00B8465D"/>
    <w:rsid w:val="00B85DD4"/>
    <w:rsid w:val="00B877BC"/>
    <w:rsid w:val="00B87A3F"/>
    <w:rsid w:val="00B90489"/>
    <w:rsid w:val="00B908D0"/>
    <w:rsid w:val="00B91FBB"/>
    <w:rsid w:val="00B9411E"/>
    <w:rsid w:val="00B953EE"/>
    <w:rsid w:val="00BA0255"/>
    <w:rsid w:val="00BA3650"/>
    <w:rsid w:val="00BA3795"/>
    <w:rsid w:val="00BA47C1"/>
    <w:rsid w:val="00BA586A"/>
    <w:rsid w:val="00BA714B"/>
    <w:rsid w:val="00BB07A5"/>
    <w:rsid w:val="00BB1AB9"/>
    <w:rsid w:val="00BB5157"/>
    <w:rsid w:val="00BB5473"/>
    <w:rsid w:val="00BB5960"/>
    <w:rsid w:val="00BC0078"/>
    <w:rsid w:val="00BC0505"/>
    <w:rsid w:val="00BC0970"/>
    <w:rsid w:val="00BC167D"/>
    <w:rsid w:val="00BC2BEC"/>
    <w:rsid w:val="00BC3208"/>
    <w:rsid w:val="00BC3D05"/>
    <w:rsid w:val="00BC4640"/>
    <w:rsid w:val="00BC599C"/>
    <w:rsid w:val="00BC6660"/>
    <w:rsid w:val="00BC6996"/>
    <w:rsid w:val="00BC6D97"/>
    <w:rsid w:val="00BD0256"/>
    <w:rsid w:val="00BD1C0C"/>
    <w:rsid w:val="00BD58D6"/>
    <w:rsid w:val="00BD5D69"/>
    <w:rsid w:val="00BD719F"/>
    <w:rsid w:val="00BE1B36"/>
    <w:rsid w:val="00BE2235"/>
    <w:rsid w:val="00BE23A8"/>
    <w:rsid w:val="00BE2416"/>
    <w:rsid w:val="00BE4AFF"/>
    <w:rsid w:val="00BE61D5"/>
    <w:rsid w:val="00BE620C"/>
    <w:rsid w:val="00BE71DF"/>
    <w:rsid w:val="00BE7FE1"/>
    <w:rsid w:val="00BF0772"/>
    <w:rsid w:val="00BF0ABE"/>
    <w:rsid w:val="00BF28FD"/>
    <w:rsid w:val="00BF478E"/>
    <w:rsid w:val="00BF4A8A"/>
    <w:rsid w:val="00BF4E40"/>
    <w:rsid w:val="00BF5440"/>
    <w:rsid w:val="00BF5BF7"/>
    <w:rsid w:val="00C00145"/>
    <w:rsid w:val="00C0027A"/>
    <w:rsid w:val="00C003DC"/>
    <w:rsid w:val="00C00C51"/>
    <w:rsid w:val="00C01338"/>
    <w:rsid w:val="00C01C4D"/>
    <w:rsid w:val="00C01D8C"/>
    <w:rsid w:val="00C02178"/>
    <w:rsid w:val="00C0315C"/>
    <w:rsid w:val="00C0326F"/>
    <w:rsid w:val="00C03904"/>
    <w:rsid w:val="00C06E48"/>
    <w:rsid w:val="00C079C1"/>
    <w:rsid w:val="00C10CC7"/>
    <w:rsid w:val="00C127D7"/>
    <w:rsid w:val="00C153D5"/>
    <w:rsid w:val="00C16508"/>
    <w:rsid w:val="00C173C6"/>
    <w:rsid w:val="00C20220"/>
    <w:rsid w:val="00C20297"/>
    <w:rsid w:val="00C21723"/>
    <w:rsid w:val="00C221D0"/>
    <w:rsid w:val="00C22E4F"/>
    <w:rsid w:val="00C24303"/>
    <w:rsid w:val="00C24346"/>
    <w:rsid w:val="00C30637"/>
    <w:rsid w:val="00C306C4"/>
    <w:rsid w:val="00C34244"/>
    <w:rsid w:val="00C35CF1"/>
    <w:rsid w:val="00C36A8D"/>
    <w:rsid w:val="00C36CAB"/>
    <w:rsid w:val="00C40673"/>
    <w:rsid w:val="00C40DB6"/>
    <w:rsid w:val="00C41621"/>
    <w:rsid w:val="00C41802"/>
    <w:rsid w:val="00C419D8"/>
    <w:rsid w:val="00C41C17"/>
    <w:rsid w:val="00C43BA2"/>
    <w:rsid w:val="00C4421A"/>
    <w:rsid w:val="00C45916"/>
    <w:rsid w:val="00C45E3B"/>
    <w:rsid w:val="00C50443"/>
    <w:rsid w:val="00C52396"/>
    <w:rsid w:val="00C523BE"/>
    <w:rsid w:val="00C527D3"/>
    <w:rsid w:val="00C54819"/>
    <w:rsid w:val="00C57D7C"/>
    <w:rsid w:val="00C618A8"/>
    <w:rsid w:val="00C631BF"/>
    <w:rsid w:val="00C65976"/>
    <w:rsid w:val="00C65AC9"/>
    <w:rsid w:val="00C66A10"/>
    <w:rsid w:val="00C67102"/>
    <w:rsid w:val="00C72110"/>
    <w:rsid w:val="00C74B76"/>
    <w:rsid w:val="00C809E8"/>
    <w:rsid w:val="00C814B1"/>
    <w:rsid w:val="00C82235"/>
    <w:rsid w:val="00C90329"/>
    <w:rsid w:val="00C90D7F"/>
    <w:rsid w:val="00C91039"/>
    <w:rsid w:val="00C91045"/>
    <w:rsid w:val="00C910E4"/>
    <w:rsid w:val="00C96C9E"/>
    <w:rsid w:val="00CA1872"/>
    <w:rsid w:val="00CA3F58"/>
    <w:rsid w:val="00CA40DA"/>
    <w:rsid w:val="00CA5043"/>
    <w:rsid w:val="00CA5E42"/>
    <w:rsid w:val="00CA6FB8"/>
    <w:rsid w:val="00CB099D"/>
    <w:rsid w:val="00CB1C3B"/>
    <w:rsid w:val="00CB272E"/>
    <w:rsid w:val="00CB3B1D"/>
    <w:rsid w:val="00CB53A0"/>
    <w:rsid w:val="00CB692D"/>
    <w:rsid w:val="00CB695A"/>
    <w:rsid w:val="00CB7663"/>
    <w:rsid w:val="00CB7909"/>
    <w:rsid w:val="00CB7B84"/>
    <w:rsid w:val="00CC0F9D"/>
    <w:rsid w:val="00CC1A42"/>
    <w:rsid w:val="00CC34F7"/>
    <w:rsid w:val="00CC5D22"/>
    <w:rsid w:val="00CD0C6C"/>
    <w:rsid w:val="00CD13EE"/>
    <w:rsid w:val="00CD1899"/>
    <w:rsid w:val="00CD25BC"/>
    <w:rsid w:val="00CD391D"/>
    <w:rsid w:val="00CD65C0"/>
    <w:rsid w:val="00CD6B6A"/>
    <w:rsid w:val="00CD76CB"/>
    <w:rsid w:val="00CD7EDD"/>
    <w:rsid w:val="00CE0B69"/>
    <w:rsid w:val="00CE13BB"/>
    <w:rsid w:val="00CE4391"/>
    <w:rsid w:val="00CE49B3"/>
    <w:rsid w:val="00CE59D5"/>
    <w:rsid w:val="00CF05D6"/>
    <w:rsid w:val="00CF1E77"/>
    <w:rsid w:val="00CF220F"/>
    <w:rsid w:val="00CF297F"/>
    <w:rsid w:val="00CF5ADA"/>
    <w:rsid w:val="00CF7547"/>
    <w:rsid w:val="00D00C71"/>
    <w:rsid w:val="00D02775"/>
    <w:rsid w:val="00D03065"/>
    <w:rsid w:val="00D030BF"/>
    <w:rsid w:val="00D04C9A"/>
    <w:rsid w:val="00D06229"/>
    <w:rsid w:val="00D079F6"/>
    <w:rsid w:val="00D10B60"/>
    <w:rsid w:val="00D10ECF"/>
    <w:rsid w:val="00D13E7C"/>
    <w:rsid w:val="00D1484F"/>
    <w:rsid w:val="00D14CC3"/>
    <w:rsid w:val="00D156D0"/>
    <w:rsid w:val="00D15911"/>
    <w:rsid w:val="00D15EA7"/>
    <w:rsid w:val="00D163B3"/>
    <w:rsid w:val="00D168A8"/>
    <w:rsid w:val="00D2016A"/>
    <w:rsid w:val="00D20E36"/>
    <w:rsid w:val="00D22613"/>
    <w:rsid w:val="00D24663"/>
    <w:rsid w:val="00D24CF3"/>
    <w:rsid w:val="00D25194"/>
    <w:rsid w:val="00D25F52"/>
    <w:rsid w:val="00D266A8"/>
    <w:rsid w:val="00D27281"/>
    <w:rsid w:val="00D27976"/>
    <w:rsid w:val="00D27DB2"/>
    <w:rsid w:val="00D309C3"/>
    <w:rsid w:val="00D336A3"/>
    <w:rsid w:val="00D34895"/>
    <w:rsid w:val="00D35AD7"/>
    <w:rsid w:val="00D35FED"/>
    <w:rsid w:val="00D37D9E"/>
    <w:rsid w:val="00D405F3"/>
    <w:rsid w:val="00D40889"/>
    <w:rsid w:val="00D425E9"/>
    <w:rsid w:val="00D439E0"/>
    <w:rsid w:val="00D43F2E"/>
    <w:rsid w:val="00D44D1F"/>
    <w:rsid w:val="00D47B31"/>
    <w:rsid w:val="00D5053E"/>
    <w:rsid w:val="00D5794D"/>
    <w:rsid w:val="00D614AA"/>
    <w:rsid w:val="00D63572"/>
    <w:rsid w:val="00D63CE4"/>
    <w:rsid w:val="00D642C7"/>
    <w:rsid w:val="00D670F2"/>
    <w:rsid w:val="00D7071F"/>
    <w:rsid w:val="00D71199"/>
    <w:rsid w:val="00D7179F"/>
    <w:rsid w:val="00D71D94"/>
    <w:rsid w:val="00D74DDE"/>
    <w:rsid w:val="00D75BFD"/>
    <w:rsid w:val="00D760FF"/>
    <w:rsid w:val="00D80F07"/>
    <w:rsid w:val="00D81CFB"/>
    <w:rsid w:val="00D81E53"/>
    <w:rsid w:val="00D81EF3"/>
    <w:rsid w:val="00D8457C"/>
    <w:rsid w:val="00D85555"/>
    <w:rsid w:val="00D8568C"/>
    <w:rsid w:val="00D8627B"/>
    <w:rsid w:val="00D86B1E"/>
    <w:rsid w:val="00D87D2A"/>
    <w:rsid w:val="00D900B4"/>
    <w:rsid w:val="00D9039D"/>
    <w:rsid w:val="00D953E7"/>
    <w:rsid w:val="00D95F94"/>
    <w:rsid w:val="00DA01B6"/>
    <w:rsid w:val="00DA30AA"/>
    <w:rsid w:val="00DA3D9E"/>
    <w:rsid w:val="00DA6004"/>
    <w:rsid w:val="00DB0F5A"/>
    <w:rsid w:val="00DB21D9"/>
    <w:rsid w:val="00DB4621"/>
    <w:rsid w:val="00DC3D72"/>
    <w:rsid w:val="00DD1DD1"/>
    <w:rsid w:val="00DD26FB"/>
    <w:rsid w:val="00DD418B"/>
    <w:rsid w:val="00DD4FAD"/>
    <w:rsid w:val="00DD518D"/>
    <w:rsid w:val="00DD5B75"/>
    <w:rsid w:val="00DD6FCD"/>
    <w:rsid w:val="00DE0786"/>
    <w:rsid w:val="00DE0CF0"/>
    <w:rsid w:val="00DE1A68"/>
    <w:rsid w:val="00DE1BFB"/>
    <w:rsid w:val="00DE1D1A"/>
    <w:rsid w:val="00DE2BED"/>
    <w:rsid w:val="00DE3994"/>
    <w:rsid w:val="00DE41FA"/>
    <w:rsid w:val="00DF07CD"/>
    <w:rsid w:val="00DF2AC0"/>
    <w:rsid w:val="00DF34C4"/>
    <w:rsid w:val="00DF4955"/>
    <w:rsid w:val="00DF7A4B"/>
    <w:rsid w:val="00E00767"/>
    <w:rsid w:val="00E00FD6"/>
    <w:rsid w:val="00E01407"/>
    <w:rsid w:val="00E01B60"/>
    <w:rsid w:val="00E02569"/>
    <w:rsid w:val="00E0550F"/>
    <w:rsid w:val="00E05EDE"/>
    <w:rsid w:val="00E10AD4"/>
    <w:rsid w:val="00E11F96"/>
    <w:rsid w:val="00E140C7"/>
    <w:rsid w:val="00E14DD8"/>
    <w:rsid w:val="00E15D12"/>
    <w:rsid w:val="00E16256"/>
    <w:rsid w:val="00E17C12"/>
    <w:rsid w:val="00E20139"/>
    <w:rsid w:val="00E2131B"/>
    <w:rsid w:val="00E22134"/>
    <w:rsid w:val="00E239F2"/>
    <w:rsid w:val="00E244BE"/>
    <w:rsid w:val="00E25C53"/>
    <w:rsid w:val="00E27D72"/>
    <w:rsid w:val="00E336F5"/>
    <w:rsid w:val="00E34A0A"/>
    <w:rsid w:val="00E41F45"/>
    <w:rsid w:val="00E44A2F"/>
    <w:rsid w:val="00E44BFA"/>
    <w:rsid w:val="00E47202"/>
    <w:rsid w:val="00E4726B"/>
    <w:rsid w:val="00E472AA"/>
    <w:rsid w:val="00E47D43"/>
    <w:rsid w:val="00E514F6"/>
    <w:rsid w:val="00E53304"/>
    <w:rsid w:val="00E54C4B"/>
    <w:rsid w:val="00E5670D"/>
    <w:rsid w:val="00E57C4D"/>
    <w:rsid w:val="00E60016"/>
    <w:rsid w:val="00E609F2"/>
    <w:rsid w:val="00E611CD"/>
    <w:rsid w:val="00E6180B"/>
    <w:rsid w:val="00E64E10"/>
    <w:rsid w:val="00E664F4"/>
    <w:rsid w:val="00E66FC1"/>
    <w:rsid w:val="00E71AC0"/>
    <w:rsid w:val="00E73A1A"/>
    <w:rsid w:val="00E74BE7"/>
    <w:rsid w:val="00E763B7"/>
    <w:rsid w:val="00E763EE"/>
    <w:rsid w:val="00E76CB8"/>
    <w:rsid w:val="00E77252"/>
    <w:rsid w:val="00E817AA"/>
    <w:rsid w:val="00E82CCA"/>
    <w:rsid w:val="00E82F72"/>
    <w:rsid w:val="00E83B4D"/>
    <w:rsid w:val="00E85B97"/>
    <w:rsid w:val="00E870C5"/>
    <w:rsid w:val="00E87D07"/>
    <w:rsid w:val="00E90BC1"/>
    <w:rsid w:val="00E91352"/>
    <w:rsid w:val="00E93DDD"/>
    <w:rsid w:val="00E947C2"/>
    <w:rsid w:val="00E965E1"/>
    <w:rsid w:val="00EA1A55"/>
    <w:rsid w:val="00EA20CB"/>
    <w:rsid w:val="00EA303B"/>
    <w:rsid w:val="00EA3B88"/>
    <w:rsid w:val="00EA4B0E"/>
    <w:rsid w:val="00EA586B"/>
    <w:rsid w:val="00EA691F"/>
    <w:rsid w:val="00EA7838"/>
    <w:rsid w:val="00EA7CE4"/>
    <w:rsid w:val="00EB020E"/>
    <w:rsid w:val="00EB2D76"/>
    <w:rsid w:val="00EB3F56"/>
    <w:rsid w:val="00EB6AE8"/>
    <w:rsid w:val="00EC00A6"/>
    <w:rsid w:val="00EC1E3A"/>
    <w:rsid w:val="00EC3506"/>
    <w:rsid w:val="00EC3A97"/>
    <w:rsid w:val="00EC4178"/>
    <w:rsid w:val="00EC58AF"/>
    <w:rsid w:val="00EC6C57"/>
    <w:rsid w:val="00EC79CD"/>
    <w:rsid w:val="00ED04D1"/>
    <w:rsid w:val="00ED0E03"/>
    <w:rsid w:val="00ED13A1"/>
    <w:rsid w:val="00ED2671"/>
    <w:rsid w:val="00ED382A"/>
    <w:rsid w:val="00ED3981"/>
    <w:rsid w:val="00ED5919"/>
    <w:rsid w:val="00ED6219"/>
    <w:rsid w:val="00EE52DB"/>
    <w:rsid w:val="00EE5731"/>
    <w:rsid w:val="00EE5CB1"/>
    <w:rsid w:val="00EE6BAB"/>
    <w:rsid w:val="00EF05F4"/>
    <w:rsid w:val="00EF151A"/>
    <w:rsid w:val="00EF2441"/>
    <w:rsid w:val="00EF2B40"/>
    <w:rsid w:val="00EF2C2D"/>
    <w:rsid w:val="00EF49BB"/>
    <w:rsid w:val="00EF5EFD"/>
    <w:rsid w:val="00F020E9"/>
    <w:rsid w:val="00F03747"/>
    <w:rsid w:val="00F04A80"/>
    <w:rsid w:val="00F05215"/>
    <w:rsid w:val="00F055CC"/>
    <w:rsid w:val="00F058D3"/>
    <w:rsid w:val="00F06700"/>
    <w:rsid w:val="00F06A31"/>
    <w:rsid w:val="00F06CF9"/>
    <w:rsid w:val="00F10D34"/>
    <w:rsid w:val="00F11989"/>
    <w:rsid w:val="00F11B0E"/>
    <w:rsid w:val="00F12DEA"/>
    <w:rsid w:val="00F1458B"/>
    <w:rsid w:val="00F14A99"/>
    <w:rsid w:val="00F17700"/>
    <w:rsid w:val="00F22243"/>
    <w:rsid w:val="00F246D2"/>
    <w:rsid w:val="00F266EA"/>
    <w:rsid w:val="00F26976"/>
    <w:rsid w:val="00F26AEF"/>
    <w:rsid w:val="00F279B0"/>
    <w:rsid w:val="00F27C66"/>
    <w:rsid w:val="00F33B3D"/>
    <w:rsid w:val="00F34298"/>
    <w:rsid w:val="00F3454B"/>
    <w:rsid w:val="00F3487D"/>
    <w:rsid w:val="00F36680"/>
    <w:rsid w:val="00F400A9"/>
    <w:rsid w:val="00F411F3"/>
    <w:rsid w:val="00F41408"/>
    <w:rsid w:val="00F41D26"/>
    <w:rsid w:val="00F42022"/>
    <w:rsid w:val="00F4305C"/>
    <w:rsid w:val="00F444E6"/>
    <w:rsid w:val="00F46960"/>
    <w:rsid w:val="00F470D5"/>
    <w:rsid w:val="00F479CF"/>
    <w:rsid w:val="00F47AFA"/>
    <w:rsid w:val="00F5019F"/>
    <w:rsid w:val="00F50775"/>
    <w:rsid w:val="00F515FC"/>
    <w:rsid w:val="00F5162B"/>
    <w:rsid w:val="00F53594"/>
    <w:rsid w:val="00F53A06"/>
    <w:rsid w:val="00F53D9C"/>
    <w:rsid w:val="00F559EA"/>
    <w:rsid w:val="00F57554"/>
    <w:rsid w:val="00F6063D"/>
    <w:rsid w:val="00F61131"/>
    <w:rsid w:val="00F61D69"/>
    <w:rsid w:val="00F626D9"/>
    <w:rsid w:val="00F62DD4"/>
    <w:rsid w:val="00F6587E"/>
    <w:rsid w:val="00F6771B"/>
    <w:rsid w:val="00F67AB7"/>
    <w:rsid w:val="00F71F93"/>
    <w:rsid w:val="00F72DEF"/>
    <w:rsid w:val="00F76BC0"/>
    <w:rsid w:val="00F7709F"/>
    <w:rsid w:val="00F774B1"/>
    <w:rsid w:val="00F80953"/>
    <w:rsid w:val="00F80C55"/>
    <w:rsid w:val="00F80CAC"/>
    <w:rsid w:val="00F80CEC"/>
    <w:rsid w:val="00F81B3D"/>
    <w:rsid w:val="00F83B7D"/>
    <w:rsid w:val="00F845DE"/>
    <w:rsid w:val="00F85606"/>
    <w:rsid w:val="00F85BAB"/>
    <w:rsid w:val="00F870B9"/>
    <w:rsid w:val="00F8735B"/>
    <w:rsid w:val="00F87931"/>
    <w:rsid w:val="00F91287"/>
    <w:rsid w:val="00F9172E"/>
    <w:rsid w:val="00F95EA8"/>
    <w:rsid w:val="00F96FA2"/>
    <w:rsid w:val="00FA0117"/>
    <w:rsid w:val="00FA0A24"/>
    <w:rsid w:val="00FA0C24"/>
    <w:rsid w:val="00FA22A6"/>
    <w:rsid w:val="00FA33EB"/>
    <w:rsid w:val="00FA35AB"/>
    <w:rsid w:val="00FA43FC"/>
    <w:rsid w:val="00FA4EFD"/>
    <w:rsid w:val="00FA57A9"/>
    <w:rsid w:val="00FB0637"/>
    <w:rsid w:val="00FB30B8"/>
    <w:rsid w:val="00FB35EF"/>
    <w:rsid w:val="00FB3791"/>
    <w:rsid w:val="00FB523F"/>
    <w:rsid w:val="00FB58CF"/>
    <w:rsid w:val="00FB5A25"/>
    <w:rsid w:val="00FC00C6"/>
    <w:rsid w:val="00FC0321"/>
    <w:rsid w:val="00FC0740"/>
    <w:rsid w:val="00FC1715"/>
    <w:rsid w:val="00FC50FE"/>
    <w:rsid w:val="00FC5737"/>
    <w:rsid w:val="00FC6B1A"/>
    <w:rsid w:val="00FD1602"/>
    <w:rsid w:val="00FD1690"/>
    <w:rsid w:val="00FD1E08"/>
    <w:rsid w:val="00FD24AE"/>
    <w:rsid w:val="00FD32D6"/>
    <w:rsid w:val="00FD43C3"/>
    <w:rsid w:val="00FD555D"/>
    <w:rsid w:val="00FD5E23"/>
    <w:rsid w:val="00FD6BF9"/>
    <w:rsid w:val="00FD7488"/>
    <w:rsid w:val="00FE327E"/>
    <w:rsid w:val="00FE3520"/>
    <w:rsid w:val="00FE4CF5"/>
    <w:rsid w:val="00FE5897"/>
    <w:rsid w:val="00FE5BEB"/>
    <w:rsid w:val="00FE69D2"/>
    <w:rsid w:val="00FE7BA6"/>
    <w:rsid w:val="00FE7BEC"/>
    <w:rsid w:val="00FF07F0"/>
    <w:rsid w:val="00FF0938"/>
    <w:rsid w:val="00FF1B15"/>
    <w:rsid w:val="00FF29B6"/>
    <w:rsid w:val="00FF4E02"/>
    <w:rsid w:val="00FF5091"/>
    <w:rsid w:val="00FF5607"/>
    <w:rsid w:val="00FF5776"/>
    <w:rsid w:val="00FF630A"/>
    <w:rsid w:val="00F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8C81DFF"/>
  <w15:docId w15:val="{260B97D0-D4DC-4FE1-9E99-E121AC6E7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86A"/>
    <w:rPr>
      <w:rFonts w:ascii="Arial" w:hAnsi="Arial"/>
      <w:sz w:val="24"/>
      <w:szCs w:val="24"/>
      <w:lang w:eastAsia="en-US"/>
    </w:rPr>
  </w:style>
  <w:style w:type="paragraph" w:styleId="Heading1">
    <w:name w:val="heading 1"/>
    <w:next w:val="Body"/>
    <w:link w:val="Heading1Char"/>
    <w:qFormat/>
    <w:rsid w:val="00564DF8"/>
    <w:pPr>
      <w:keepNext/>
      <w:pageBreakBefore/>
      <w:tabs>
        <w:tab w:val="right" w:pos="8278"/>
      </w:tabs>
      <w:spacing w:before="360" w:line="480" w:lineRule="auto"/>
      <w:outlineLvl w:val="0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styleId="Heading2">
    <w:name w:val="heading 2"/>
    <w:next w:val="Body"/>
    <w:qFormat/>
    <w:rsid w:val="00FF5607"/>
    <w:pPr>
      <w:keepNext/>
      <w:tabs>
        <w:tab w:val="right" w:pos="8278"/>
      </w:tabs>
      <w:spacing w:before="240" w:line="480" w:lineRule="auto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next w:val="Body"/>
    <w:qFormat/>
    <w:rsid w:val="00FF5607"/>
    <w:pPr>
      <w:keepNext/>
      <w:tabs>
        <w:tab w:val="right" w:pos="8278"/>
      </w:tabs>
      <w:spacing w:before="120" w:line="480" w:lineRule="auto"/>
      <w:outlineLvl w:val="2"/>
    </w:pPr>
    <w:rPr>
      <w:rFonts w:ascii="Arial" w:hAnsi="Arial" w:cs="Arial"/>
      <w:bCs/>
      <w:i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1168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1688"/>
  </w:style>
  <w:style w:type="paragraph" w:styleId="Title">
    <w:name w:val="Title"/>
    <w:qFormat/>
    <w:rsid w:val="00E41F45"/>
    <w:pPr>
      <w:spacing w:after="720" w:line="480" w:lineRule="auto"/>
      <w:jc w:val="center"/>
      <w:outlineLvl w:val="0"/>
    </w:pPr>
    <w:rPr>
      <w:rFonts w:ascii="Arial" w:hAnsi="Arial" w:cs="Arial"/>
      <w:b/>
      <w:bCs/>
      <w:kern w:val="28"/>
      <w:sz w:val="36"/>
      <w:szCs w:val="32"/>
      <w:lang w:eastAsia="en-US"/>
    </w:rPr>
  </w:style>
  <w:style w:type="paragraph" w:customStyle="1" w:styleId="References">
    <w:name w:val="References"/>
    <w:uiPriority w:val="99"/>
    <w:rsid w:val="00DE0786"/>
    <w:pPr>
      <w:spacing w:before="160" w:line="360" w:lineRule="auto"/>
      <w:ind w:left="567" w:hanging="567"/>
    </w:pPr>
    <w:rPr>
      <w:rFonts w:ascii="Arial" w:hAnsi="Arial"/>
      <w:szCs w:val="24"/>
      <w:lang w:eastAsia="en-US"/>
    </w:rPr>
  </w:style>
  <w:style w:type="paragraph" w:customStyle="1" w:styleId="Body">
    <w:name w:val="Body"/>
    <w:basedOn w:val="Normal"/>
    <w:rsid w:val="006C5D0D"/>
    <w:pPr>
      <w:spacing w:before="180" w:line="480" w:lineRule="auto"/>
    </w:pPr>
    <w:rPr>
      <w:sz w:val="22"/>
    </w:rPr>
  </w:style>
  <w:style w:type="paragraph" w:styleId="Header">
    <w:name w:val="header"/>
    <w:basedOn w:val="Normal"/>
    <w:rsid w:val="00411688"/>
    <w:pPr>
      <w:tabs>
        <w:tab w:val="center" w:pos="4153"/>
        <w:tab w:val="right" w:pos="8306"/>
      </w:tabs>
    </w:pPr>
  </w:style>
  <w:style w:type="paragraph" w:customStyle="1" w:styleId="Authoraffiliations">
    <w:name w:val="Author affiliations"/>
    <w:rsid w:val="006C0F3E"/>
    <w:pPr>
      <w:spacing w:before="120" w:after="120" w:line="480" w:lineRule="auto"/>
    </w:pPr>
    <w:rPr>
      <w:rFonts w:ascii="Arial" w:hAnsi="Arial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564DF8"/>
    <w:rPr>
      <w:rFonts w:ascii="Arial" w:hAnsi="Arial" w:cs="Arial"/>
      <w:b/>
      <w:bCs/>
      <w:kern w:val="32"/>
      <w:sz w:val="28"/>
      <w:szCs w:val="36"/>
      <w:lang w:val="en-GB" w:eastAsia="en-US" w:bidi="ar-SA"/>
    </w:rPr>
  </w:style>
  <w:style w:type="paragraph" w:customStyle="1" w:styleId="Author">
    <w:name w:val="Author"/>
    <w:rsid w:val="008C720A"/>
    <w:pPr>
      <w:tabs>
        <w:tab w:val="left" w:pos="2722"/>
      </w:tabs>
      <w:spacing w:before="60" w:after="60" w:line="480" w:lineRule="auto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customStyle="1" w:styleId="Abstract">
    <w:name w:val="Abstract"/>
    <w:basedOn w:val="Body"/>
    <w:rsid w:val="00921665"/>
    <w:pPr>
      <w:tabs>
        <w:tab w:val="right" w:pos="8280"/>
      </w:tabs>
    </w:pPr>
  </w:style>
  <w:style w:type="paragraph" w:styleId="DocumentMap">
    <w:name w:val="Document Map"/>
    <w:basedOn w:val="Normal"/>
    <w:semiHidden/>
    <w:rsid w:val="002C5137"/>
    <w:pPr>
      <w:shd w:val="clear" w:color="auto" w:fill="000080"/>
    </w:pPr>
    <w:rPr>
      <w:rFonts w:ascii="Tahoma" w:hAnsi="Tahoma" w:cs="Tahoma"/>
    </w:rPr>
  </w:style>
  <w:style w:type="paragraph" w:customStyle="1" w:styleId="Rednote">
    <w:name w:val="Red note"/>
    <w:basedOn w:val="Normal"/>
    <w:rsid w:val="00C24346"/>
    <w:pPr>
      <w:spacing w:before="120" w:line="264" w:lineRule="auto"/>
    </w:pPr>
    <w:rPr>
      <w:color w:val="FF0000"/>
      <w:sz w:val="22"/>
    </w:rPr>
  </w:style>
  <w:style w:type="paragraph" w:customStyle="1" w:styleId="Coversheettext">
    <w:name w:val="Cover sheet text"/>
    <w:basedOn w:val="Body"/>
    <w:rsid w:val="006C0F3E"/>
    <w:pPr>
      <w:spacing w:before="60" w:after="60" w:line="360" w:lineRule="auto"/>
    </w:pPr>
  </w:style>
  <w:style w:type="paragraph" w:styleId="BalloonText">
    <w:name w:val="Balloon Text"/>
    <w:basedOn w:val="Normal"/>
    <w:link w:val="BalloonTextChar"/>
    <w:uiPriority w:val="99"/>
    <w:semiHidden/>
    <w:rsid w:val="006815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64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4B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4BF6"/>
    <w:rPr>
      <w:b/>
      <w:bCs/>
    </w:rPr>
  </w:style>
  <w:style w:type="table" w:styleId="TableGrid">
    <w:name w:val="Table Grid"/>
    <w:basedOn w:val="TableNormal"/>
    <w:uiPriority w:val="39"/>
    <w:rsid w:val="00FA3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withspace">
    <w:name w:val="Body with space"/>
    <w:basedOn w:val="Body"/>
    <w:rsid w:val="00396A91"/>
    <w:pPr>
      <w:spacing w:before="600"/>
    </w:pPr>
  </w:style>
  <w:style w:type="paragraph" w:customStyle="1" w:styleId="Journalcoversheet">
    <w:name w:val="Journal cover sheet"/>
    <w:basedOn w:val="Body"/>
    <w:rsid w:val="00F058D3"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rsid w:val="008C720A"/>
    <w:pPr>
      <w:spacing w:before="600"/>
    </w:pPr>
  </w:style>
  <w:style w:type="paragraph" w:customStyle="1" w:styleId="Legend">
    <w:name w:val="Legend"/>
    <w:next w:val="Body"/>
    <w:rsid w:val="00C24346"/>
    <w:pPr>
      <w:keepNext/>
      <w:spacing w:after="120" w:line="480" w:lineRule="auto"/>
      <w:ind w:left="1134" w:hanging="1134"/>
    </w:pPr>
    <w:rPr>
      <w:rFonts w:ascii="Arial" w:hAnsi="Arial"/>
      <w:sz w:val="22"/>
      <w:szCs w:val="24"/>
      <w:lang w:eastAsia="en-US"/>
    </w:rPr>
  </w:style>
  <w:style w:type="paragraph" w:customStyle="1" w:styleId="Tabletext">
    <w:name w:val="Table text"/>
    <w:rsid w:val="00641553"/>
    <w:pPr>
      <w:spacing w:before="40" w:after="40" w:line="360" w:lineRule="auto"/>
    </w:pPr>
    <w:rPr>
      <w:rFonts w:ascii="Arial" w:hAnsi="Arial"/>
      <w:szCs w:val="24"/>
      <w:lang w:eastAsia="en-US"/>
    </w:rPr>
  </w:style>
  <w:style w:type="paragraph" w:customStyle="1" w:styleId="Footnote">
    <w:name w:val="Footnote"/>
    <w:rsid w:val="00641553"/>
    <w:pPr>
      <w:spacing w:before="120"/>
    </w:pPr>
    <w:rPr>
      <w:rFonts w:ascii="Arial" w:hAnsi="Arial"/>
      <w:sz w:val="18"/>
      <w:szCs w:val="24"/>
      <w:lang w:eastAsia="en-US"/>
    </w:rPr>
  </w:style>
  <w:style w:type="paragraph" w:customStyle="1" w:styleId="Titleforcover">
    <w:name w:val="Title for cover"/>
    <w:basedOn w:val="Title"/>
    <w:rsid w:val="00CB099D"/>
    <w:pPr>
      <w:spacing w:before="240" w:after="0"/>
    </w:pPr>
  </w:style>
  <w:style w:type="character" w:styleId="Hyperlink">
    <w:name w:val="Hyperlink"/>
    <w:basedOn w:val="DefaultParagraphFont"/>
    <w:rsid w:val="001B12ED"/>
    <w:rPr>
      <w:color w:val="0000FF"/>
      <w:u w:val="single"/>
    </w:rPr>
  </w:style>
  <w:style w:type="paragraph" w:customStyle="1" w:styleId="Bulletedtext">
    <w:name w:val="Bulleted text"/>
    <w:basedOn w:val="Body"/>
    <w:rsid w:val="00585828"/>
    <w:pPr>
      <w:numPr>
        <w:numId w:val="13"/>
      </w:numPr>
    </w:pPr>
  </w:style>
  <w:style w:type="character" w:styleId="Strong">
    <w:name w:val="Strong"/>
    <w:basedOn w:val="DefaultParagraphFont"/>
    <w:uiPriority w:val="22"/>
    <w:qFormat/>
    <w:rsid w:val="0018502F"/>
    <w:rPr>
      <w:b/>
      <w:bCs/>
    </w:rPr>
  </w:style>
  <w:style w:type="paragraph" w:styleId="NormalWeb">
    <w:name w:val="Normal (Web)"/>
    <w:basedOn w:val="Normal"/>
    <w:uiPriority w:val="99"/>
    <w:unhideWhenUsed/>
    <w:rsid w:val="0018502F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DF5"/>
    <w:rPr>
      <w:rFonts w:ascii="Arial" w:hAnsi="Arial"/>
      <w:lang w:eastAsia="en-US"/>
    </w:rPr>
  </w:style>
  <w:style w:type="paragraph" w:styleId="ListParagraph">
    <w:name w:val="List Paragraph"/>
    <w:basedOn w:val="Normal"/>
    <w:uiPriority w:val="34"/>
    <w:qFormat/>
    <w:rsid w:val="004C567C"/>
    <w:pPr>
      <w:ind w:left="720"/>
      <w:contextualSpacing/>
    </w:pPr>
    <w:rPr>
      <w:rFonts w:ascii="Times New Roman" w:hAnsi="Times New Roman"/>
      <w:lang w:eastAsia="en-GB"/>
    </w:rPr>
  </w:style>
  <w:style w:type="character" w:customStyle="1" w:styleId="highlight">
    <w:name w:val="highlight"/>
    <w:basedOn w:val="DefaultParagraphFont"/>
    <w:rsid w:val="00FF0938"/>
  </w:style>
  <w:style w:type="paragraph" w:customStyle="1" w:styleId="Default">
    <w:name w:val="Default"/>
    <w:rsid w:val="00F246D2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A6F"/>
    <w:rPr>
      <w:rFonts w:ascii="Arial" w:hAnsi="Arial"/>
      <w:b/>
      <w:bCs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6F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9C1B45"/>
    <w:rPr>
      <w:rFonts w:ascii="Arial" w:hAnsi="Arial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133C6A"/>
    <w:rPr>
      <w:b/>
      <w:bCs/>
      <w:i w:val="0"/>
      <w:iCs w:val="0"/>
    </w:rPr>
  </w:style>
  <w:style w:type="character" w:customStyle="1" w:styleId="st1">
    <w:name w:val="st1"/>
    <w:basedOn w:val="DefaultParagraphFont"/>
    <w:rsid w:val="00133C6A"/>
  </w:style>
  <w:style w:type="character" w:customStyle="1" w:styleId="e24kjd">
    <w:name w:val="e24kjd"/>
    <w:basedOn w:val="DefaultParagraphFont"/>
    <w:rsid w:val="000B045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7961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807202"/>
  </w:style>
  <w:style w:type="character" w:customStyle="1" w:styleId="1">
    <w:name w:val="未解決のメンション1"/>
    <w:basedOn w:val="DefaultParagraphFont"/>
    <w:uiPriority w:val="99"/>
    <w:semiHidden/>
    <w:unhideWhenUsed/>
    <w:rsid w:val="00BB51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5A84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6365B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jrnl">
    <w:name w:val="jrnl"/>
    <w:basedOn w:val="DefaultParagraphFont"/>
    <w:rsid w:val="006365BA"/>
  </w:style>
  <w:style w:type="character" w:styleId="FollowedHyperlink">
    <w:name w:val="FollowedHyperlink"/>
    <w:basedOn w:val="DefaultParagraphFont"/>
    <w:semiHidden/>
    <w:unhideWhenUsed/>
    <w:rsid w:val="00E74BE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110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3237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16338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0375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0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9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87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1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421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09600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8210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80307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20158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3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314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5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7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16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30359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7262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7962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3577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49704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48761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50190">
          <w:marLeft w:val="116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1975">
          <w:marLeft w:val="116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2579">
          <w:marLeft w:val="547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4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782A2114C30E48AFB18ECE2E32E4EB" ma:contentTypeVersion="10" ma:contentTypeDescription="Create a new document." ma:contentTypeScope="" ma:versionID="71f0f9a8e59aec417d1d8da5af8ab22b">
  <xsd:schema xmlns:xsd="http://www.w3.org/2001/XMLSchema" xmlns:xs="http://www.w3.org/2001/XMLSchema" xmlns:p="http://schemas.microsoft.com/office/2006/metadata/properties" xmlns:ns3="239f7077-77cb-4343-97d4-8bc068bdf9a4" targetNamespace="http://schemas.microsoft.com/office/2006/metadata/properties" ma:root="true" ma:fieldsID="fd4a731d2806fcc1c4d447e1d3b19f46" ns3:_="">
    <xsd:import namespace="239f7077-77cb-4343-97d4-8bc068bdf9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f7077-77cb-4343-97d4-8bc068bdf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7C394-A950-4533-AB58-108FC48CA5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f7077-77cb-4343-97d4-8bc068bdf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9C5CA9-7C6A-4F60-8314-C002F96408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27A228-A474-4C2F-B467-B6D521B37139}">
  <ds:schemaRefs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239f7077-77cb-4343-97d4-8bc068bdf9a4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A8E1723-7F16-4720-A135-48E8F3CC7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Review Manuscript</vt:lpstr>
      <vt:lpstr>Review Manuscript</vt:lpstr>
    </vt:vector>
  </TitlesOfParts>
  <Company/>
  <LinksUpToDate>false</LinksUpToDate>
  <CharactersWithSpaces>31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 Manuscript</dc:title>
  <dc:creator>janet.beaumont</dc:creator>
  <cp:lastModifiedBy>Rx</cp:lastModifiedBy>
  <cp:revision>3</cp:revision>
  <cp:lastPrinted>2019-06-06T12:06:00Z</cp:lastPrinted>
  <dcterms:created xsi:type="dcterms:W3CDTF">2020-06-11T13:16:00Z</dcterms:created>
  <dcterms:modified xsi:type="dcterms:W3CDTF">2020-06-1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782A2114C30E48AFB18ECE2E32E4EB</vt:lpwstr>
  </property>
</Properties>
</file>